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BB7F6" w14:textId="77777777" w:rsidR="00D42C76" w:rsidRDefault="00D42C76"/>
    <w:p w14:paraId="405C1249" w14:textId="316E3E04" w:rsidR="00D42C76" w:rsidRDefault="007059BC" w:rsidP="007059BC">
      <w:pPr>
        <w:spacing w:before="120"/>
      </w:pPr>
      <w:r w:rsidRPr="009D586A">
        <w:rPr>
          <w:b/>
          <w:bCs/>
        </w:rPr>
        <w:t>S3</w:t>
      </w:r>
      <w:r>
        <w:rPr>
          <w:b/>
          <w:bCs/>
        </w:rPr>
        <w:t xml:space="preserve"> Table</w:t>
      </w:r>
      <w:r>
        <w:t xml:space="preserve">: </w:t>
      </w:r>
      <w:r w:rsidRPr="00F0366C">
        <w:rPr>
          <w:b/>
          <w:bCs/>
        </w:rPr>
        <w:t xml:space="preserve">Relative abundances of microbial phyla by individual turt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9"/>
        <w:gridCol w:w="1360"/>
        <w:gridCol w:w="1296"/>
        <w:gridCol w:w="1629"/>
        <w:gridCol w:w="1476"/>
      </w:tblGrid>
      <w:tr w:rsidR="00D42C76" w:rsidRPr="00D42C76" w14:paraId="1644EACE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1B8D5A2" w14:textId="77777777" w:rsidR="00D42C76" w:rsidRPr="00D42C76" w:rsidRDefault="00D42C76" w:rsidP="00D42C76">
            <w:proofErr w:type="spellStart"/>
            <w:r w:rsidRPr="00D42C76">
              <w:t>IndID</w:t>
            </w:r>
            <w:proofErr w:type="spellEnd"/>
          </w:p>
        </w:tc>
        <w:tc>
          <w:tcPr>
            <w:tcW w:w="1360" w:type="dxa"/>
            <w:noWrap/>
            <w:hideMark/>
          </w:tcPr>
          <w:p w14:paraId="0AE89FAA" w14:textId="77777777" w:rsidR="00D42C76" w:rsidRPr="00D42C76" w:rsidRDefault="00D42C76" w:rsidP="00D42C76">
            <w:r w:rsidRPr="00D42C76">
              <w:t>Sample-type</w:t>
            </w:r>
          </w:p>
        </w:tc>
        <w:tc>
          <w:tcPr>
            <w:tcW w:w="1296" w:type="dxa"/>
            <w:noWrap/>
            <w:hideMark/>
          </w:tcPr>
          <w:p w14:paraId="1942013F" w14:textId="77777777" w:rsidR="00D42C76" w:rsidRPr="00D42C76" w:rsidRDefault="00D42C76" w:rsidP="00D42C76">
            <w:r w:rsidRPr="00D42C76">
              <w:t>Personality</w:t>
            </w:r>
          </w:p>
        </w:tc>
        <w:tc>
          <w:tcPr>
            <w:tcW w:w="1629" w:type="dxa"/>
            <w:noWrap/>
            <w:hideMark/>
          </w:tcPr>
          <w:p w14:paraId="1436821D" w14:textId="77777777" w:rsidR="00D42C76" w:rsidRPr="00D42C76" w:rsidRDefault="00D42C76" w:rsidP="00D42C76">
            <w:r w:rsidRPr="00D42C76">
              <w:t>Phylum</w:t>
            </w:r>
          </w:p>
        </w:tc>
        <w:tc>
          <w:tcPr>
            <w:tcW w:w="1476" w:type="dxa"/>
            <w:noWrap/>
            <w:hideMark/>
          </w:tcPr>
          <w:p w14:paraId="0A2A5D2B" w14:textId="77777777" w:rsidR="00D42C76" w:rsidRPr="00D42C76" w:rsidRDefault="00D42C76" w:rsidP="00D42C76">
            <w:r w:rsidRPr="00D42C76">
              <w:t>value</w:t>
            </w:r>
          </w:p>
        </w:tc>
      </w:tr>
      <w:tr w:rsidR="00D42C76" w:rsidRPr="00D42C76" w14:paraId="54BAE218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CF08C71" w14:textId="77777777" w:rsidR="00D42C76" w:rsidRPr="00D42C76" w:rsidRDefault="00D42C76" w:rsidP="00D42C76">
            <w:r w:rsidRPr="00D42C76">
              <w:t>TCC_AMW_cloacal_1082</w:t>
            </w:r>
          </w:p>
        </w:tc>
        <w:tc>
          <w:tcPr>
            <w:tcW w:w="1360" w:type="dxa"/>
            <w:noWrap/>
            <w:hideMark/>
          </w:tcPr>
          <w:p w14:paraId="6348C050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7906A13D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0E649BBF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44B7A828" w14:textId="77777777" w:rsidR="00D42C76" w:rsidRPr="00D42C76" w:rsidRDefault="00D42C76" w:rsidP="00D42C76">
            <w:r w:rsidRPr="00D42C76">
              <w:t>0.7313062</w:t>
            </w:r>
          </w:p>
        </w:tc>
      </w:tr>
      <w:tr w:rsidR="00D42C76" w:rsidRPr="00D42C76" w14:paraId="0ADECEF8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0808B36" w14:textId="77777777" w:rsidR="00D42C76" w:rsidRPr="00D42C76" w:rsidRDefault="00D42C76" w:rsidP="00D42C76">
            <w:r w:rsidRPr="00D42C76">
              <w:t>TCC_AMW_cloacal_4010</w:t>
            </w:r>
          </w:p>
        </w:tc>
        <w:tc>
          <w:tcPr>
            <w:tcW w:w="1360" w:type="dxa"/>
            <w:noWrap/>
            <w:hideMark/>
          </w:tcPr>
          <w:p w14:paraId="7E695DF2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2B460A1F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38FF0ED2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2BE853AD" w14:textId="77777777" w:rsidR="00D42C76" w:rsidRPr="00D42C76" w:rsidRDefault="00D42C76" w:rsidP="00D42C76">
            <w:r w:rsidRPr="00D42C76">
              <w:t>0.6286585</w:t>
            </w:r>
          </w:p>
        </w:tc>
      </w:tr>
      <w:tr w:rsidR="00D42C76" w:rsidRPr="00D42C76" w14:paraId="79EB7F1A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0B6BFA3" w14:textId="77777777" w:rsidR="00D42C76" w:rsidRPr="00D42C76" w:rsidRDefault="00D42C76" w:rsidP="00D42C76">
            <w:r w:rsidRPr="00D42C76">
              <w:t>TCC_AMW_cloacal_9872</w:t>
            </w:r>
          </w:p>
        </w:tc>
        <w:tc>
          <w:tcPr>
            <w:tcW w:w="1360" w:type="dxa"/>
            <w:noWrap/>
            <w:hideMark/>
          </w:tcPr>
          <w:p w14:paraId="1DE284E4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1610ECE8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225D3E19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6E24194D" w14:textId="77777777" w:rsidR="00D42C76" w:rsidRPr="00D42C76" w:rsidRDefault="00D42C76" w:rsidP="00D42C76">
            <w:r w:rsidRPr="00D42C76">
              <w:t>0.6190891</w:t>
            </w:r>
          </w:p>
        </w:tc>
      </w:tr>
      <w:tr w:rsidR="00D42C76" w:rsidRPr="00D42C76" w14:paraId="1BE0FBCF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A780A72" w14:textId="77777777" w:rsidR="00D42C76" w:rsidRPr="00D42C76" w:rsidRDefault="00D42C76" w:rsidP="00D42C76">
            <w:r w:rsidRPr="00D42C76">
              <w:t>TCC_AMW_cloacal_9961</w:t>
            </w:r>
          </w:p>
        </w:tc>
        <w:tc>
          <w:tcPr>
            <w:tcW w:w="1360" w:type="dxa"/>
            <w:noWrap/>
            <w:hideMark/>
          </w:tcPr>
          <w:p w14:paraId="4A3596F3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04ECB276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0787059A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61EEA947" w14:textId="77777777" w:rsidR="00D42C76" w:rsidRPr="00D42C76" w:rsidRDefault="00D42C76" w:rsidP="00D42C76">
            <w:r w:rsidRPr="00D42C76">
              <w:t>0.8180642</w:t>
            </w:r>
          </w:p>
        </w:tc>
      </w:tr>
      <w:tr w:rsidR="00D42C76" w:rsidRPr="00D42C76" w14:paraId="7E52FDF6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1290712" w14:textId="77777777" w:rsidR="00D42C76" w:rsidRPr="00D42C76" w:rsidRDefault="00D42C76" w:rsidP="00D42C76">
            <w:r w:rsidRPr="00D42C76">
              <w:t>TCC_AMW_cloacal_AMW_2002</w:t>
            </w:r>
          </w:p>
        </w:tc>
        <w:tc>
          <w:tcPr>
            <w:tcW w:w="1360" w:type="dxa"/>
            <w:noWrap/>
            <w:hideMark/>
          </w:tcPr>
          <w:p w14:paraId="3E011355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4A4F7CE5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66772EF0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05508D8D" w14:textId="77777777" w:rsidR="00D42C76" w:rsidRPr="00D42C76" w:rsidRDefault="00D42C76" w:rsidP="00D42C76">
            <w:r w:rsidRPr="00D42C76">
              <w:t>0.7419346</w:t>
            </w:r>
          </w:p>
        </w:tc>
      </w:tr>
      <w:tr w:rsidR="00D42C76" w:rsidRPr="00D42C76" w14:paraId="480A2E4A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0E5B8DB" w14:textId="77777777" w:rsidR="00D42C76" w:rsidRPr="00D42C76" w:rsidRDefault="00D42C76" w:rsidP="00D42C76">
            <w:r w:rsidRPr="00D42C76">
              <w:t>TCC_AMW_cloacal_AMW_51</w:t>
            </w:r>
          </w:p>
        </w:tc>
        <w:tc>
          <w:tcPr>
            <w:tcW w:w="1360" w:type="dxa"/>
            <w:noWrap/>
            <w:hideMark/>
          </w:tcPr>
          <w:p w14:paraId="17F19861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2A6F8D84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1494D759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2D16355E" w14:textId="77777777" w:rsidR="00D42C76" w:rsidRPr="00D42C76" w:rsidRDefault="00D42C76" w:rsidP="00D42C76">
            <w:r w:rsidRPr="00D42C76">
              <w:t>0.6327976</w:t>
            </w:r>
          </w:p>
        </w:tc>
      </w:tr>
      <w:tr w:rsidR="00D42C76" w:rsidRPr="00D42C76" w14:paraId="7A0E9B75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B793DB0" w14:textId="77777777" w:rsidR="00D42C76" w:rsidRPr="00D42C76" w:rsidRDefault="00D42C76" w:rsidP="00D42C76">
            <w:r w:rsidRPr="00D42C76">
              <w:t>TCC_AMW_cloacal_SC_113</w:t>
            </w:r>
          </w:p>
        </w:tc>
        <w:tc>
          <w:tcPr>
            <w:tcW w:w="1360" w:type="dxa"/>
            <w:noWrap/>
            <w:hideMark/>
          </w:tcPr>
          <w:p w14:paraId="054074EA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14D1DEAC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52581FA9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19C3728F" w14:textId="77777777" w:rsidR="00D42C76" w:rsidRPr="00D42C76" w:rsidRDefault="00D42C76" w:rsidP="00D42C76">
            <w:r w:rsidRPr="00D42C76">
              <w:t>0.7833347</w:t>
            </w:r>
          </w:p>
        </w:tc>
      </w:tr>
      <w:tr w:rsidR="00D42C76" w:rsidRPr="00D42C76" w14:paraId="1780D6F2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D6ECA99" w14:textId="77777777" w:rsidR="00D42C76" w:rsidRPr="00D42C76" w:rsidRDefault="00D42C76" w:rsidP="00D42C76">
            <w:r w:rsidRPr="00D42C76">
              <w:t>TCC_AMW_cloacal_SC_179</w:t>
            </w:r>
          </w:p>
        </w:tc>
        <w:tc>
          <w:tcPr>
            <w:tcW w:w="1360" w:type="dxa"/>
            <w:noWrap/>
            <w:hideMark/>
          </w:tcPr>
          <w:p w14:paraId="3E5F030F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5E05281F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06E106A8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01C902E6" w14:textId="77777777" w:rsidR="00D42C76" w:rsidRPr="00D42C76" w:rsidRDefault="00D42C76" w:rsidP="00D42C76">
            <w:r w:rsidRPr="00D42C76">
              <w:t>0.7805272</w:t>
            </w:r>
          </w:p>
        </w:tc>
      </w:tr>
      <w:tr w:rsidR="00D42C76" w:rsidRPr="00D42C76" w14:paraId="2074F684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4C2CDE5" w14:textId="77777777" w:rsidR="00D42C76" w:rsidRPr="00D42C76" w:rsidRDefault="00D42C76" w:rsidP="00D42C76">
            <w:r w:rsidRPr="00D42C76">
              <w:t>TCC_AMW_cloacal_SC_187</w:t>
            </w:r>
          </w:p>
        </w:tc>
        <w:tc>
          <w:tcPr>
            <w:tcW w:w="1360" w:type="dxa"/>
            <w:noWrap/>
            <w:hideMark/>
          </w:tcPr>
          <w:p w14:paraId="00619BB8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3B9F86EF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7208554A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44BCF7A3" w14:textId="77777777" w:rsidR="00D42C76" w:rsidRPr="00D42C76" w:rsidRDefault="00D42C76" w:rsidP="00D42C76">
            <w:r w:rsidRPr="00D42C76">
              <w:t>0.85157</w:t>
            </w:r>
          </w:p>
        </w:tc>
      </w:tr>
      <w:tr w:rsidR="00D42C76" w:rsidRPr="00D42C76" w14:paraId="17B603D4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221F8AD" w14:textId="77777777" w:rsidR="00D42C76" w:rsidRPr="00D42C76" w:rsidRDefault="00D42C76" w:rsidP="00D42C76">
            <w:r w:rsidRPr="00D42C76">
              <w:t>TCC_AMW_oral_1082</w:t>
            </w:r>
          </w:p>
        </w:tc>
        <w:tc>
          <w:tcPr>
            <w:tcW w:w="1360" w:type="dxa"/>
            <w:noWrap/>
            <w:hideMark/>
          </w:tcPr>
          <w:p w14:paraId="2C4DCCB5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3FB2F6A6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4FAD0F4D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3D30E460" w14:textId="77777777" w:rsidR="00D42C76" w:rsidRPr="00D42C76" w:rsidRDefault="00D42C76" w:rsidP="00D42C76">
            <w:r w:rsidRPr="00D42C76">
              <w:t>0.8610229</w:t>
            </w:r>
          </w:p>
        </w:tc>
      </w:tr>
      <w:tr w:rsidR="00D42C76" w:rsidRPr="00D42C76" w14:paraId="3B513F8D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CBDA466" w14:textId="77777777" w:rsidR="00D42C76" w:rsidRPr="00D42C76" w:rsidRDefault="00D42C76" w:rsidP="00D42C76">
            <w:r w:rsidRPr="00D42C76">
              <w:t>TCC_AMW_oral_4010</w:t>
            </w:r>
          </w:p>
        </w:tc>
        <w:tc>
          <w:tcPr>
            <w:tcW w:w="1360" w:type="dxa"/>
            <w:noWrap/>
            <w:hideMark/>
          </w:tcPr>
          <w:p w14:paraId="5258A25D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2D59A44D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6300E1A2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33DCDE84" w14:textId="77777777" w:rsidR="00D42C76" w:rsidRPr="00D42C76" w:rsidRDefault="00D42C76" w:rsidP="00D42C76">
            <w:r w:rsidRPr="00D42C76">
              <w:t>0.9492386</w:t>
            </w:r>
          </w:p>
        </w:tc>
      </w:tr>
      <w:tr w:rsidR="00D42C76" w:rsidRPr="00D42C76" w14:paraId="2EA46A15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6FFD6A5" w14:textId="77777777" w:rsidR="00D42C76" w:rsidRPr="00D42C76" w:rsidRDefault="00D42C76" w:rsidP="00D42C76">
            <w:r w:rsidRPr="00D42C76">
              <w:t>TCC_AMW_oral_9872</w:t>
            </w:r>
          </w:p>
        </w:tc>
        <w:tc>
          <w:tcPr>
            <w:tcW w:w="1360" w:type="dxa"/>
            <w:noWrap/>
            <w:hideMark/>
          </w:tcPr>
          <w:p w14:paraId="0FDA4A4A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4460C443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4F560DD7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335DC03B" w14:textId="77777777" w:rsidR="00D42C76" w:rsidRPr="00D42C76" w:rsidRDefault="00D42C76" w:rsidP="00D42C76">
            <w:r w:rsidRPr="00D42C76">
              <w:t>0.3172356</w:t>
            </w:r>
          </w:p>
        </w:tc>
      </w:tr>
      <w:tr w:rsidR="00D42C76" w:rsidRPr="00D42C76" w14:paraId="52CD3975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4866884" w14:textId="77777777" w:rsidR="00D42C76" w:rsidRPr="00D42C76" w:rsidRDefault="00D42C76" w:rsidP="00D42C76">
            <w:r w:rsidRPr="00D42C76">
              <w:t>TCC_AMW_oral_9961</w:t>
            </w:r>
          </w:p>
        </w:tc>
        <w:tc>
          <w:tcPr>
            <w:tcW w:w="1360" w:type="dxa"/>
            <w:noWrap/>
            <w:hideMark/>
          </w:tcPr>
          <w:p w14:paraId="63647554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1FF60E94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3D9A0F4B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5A498DAE" w14:textId="77777777" w:rsidR="00D42C76" w:rsidRPr="00D42C76" w:rsidRDefault="00D42C76" w:rsidP="00D42C76">
            <w:r w:rsidRPr="00D42C76">
              <w:t>0.9283642</w:t>
            </w:r>
          </w:p>
        </w:tc>
      </w:tr>
      <w:tr w:rsidR="00D42C76" w:rsidRPr="00D42C76" w14:paraId="1785B799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62210E7" w14:textId="77777777" w:rsidR="00D42C76" w:rsidRPr="00D42C76" w:rsidRDefault="00D42C76" w:rsidP="00D42C76">
            <w:r w:rsidRPr="00D42C76">
              <w:t>TCC_AMW_oral_AMW_1044</w:t>
            </w:r>
          </w:p>
        </w:tc>
        <w:tc>
          <w:tcPr>
            <w:tcW w:w="1360" w:type="dxa"/>
            <w:noWrap/>
            <w:hideMark/>
          </w:tcPr>
          <w:p w14:paraId="03EF27C4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08D54660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78F97EE1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16856BD0" w14:textId="77777777" w:rsidR="00D42C76" w:rsidRPr="00D42C76" w:rsidRDefault="00D42C76" w:rsidP="00D42C76">
            <w:r w:rsidRPr="00D42C76">
              <w:t>0.7362955</w:t>
            </w:r>
          </w:p>
        </w:tc>
      </w:tr>
      <w:tr w:rsidR="00D42C76" w:rsidRPr="00D42C76" w14:paraId="6E16E408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FE1226C" w14:textId="77777777" w:rsidR="00D42C76" w:rsidRPr="00D42C76" w:rsidRDefault="00D42C76" w:rsidP="00D42C76">
            <w:r w:rsidRPr="00D42C76">
              <w:t>TCC_AMW_oral_AMW_2002</w:t>
            </w:r>
          </w:p>
        </w:tc>
        <w:tc>
          <w:tcPr>
            <w:tcW w:w="1360" w:type="dxa"/>
            <w:noWrap/>
            <w:hideMark/>
          </w:tcPr>
          <w:p w14:paraId="7AF29220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46DCD06F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20350113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2C770C12" w14:textId="77777777" w:rsidR="00D42C76" w:rsidRPr="00D42C76" w:rsidRDefault="00D42C76" w:rsidP="00D42C76">
            <w:r w:rsidRPr="00D42C76">
              <w:t>0.6487628</w:t>
            </w:r>
          </w:p>
        </w:tc>
      </w:tr>
      <w:tr w:rsidR="00D42C76" w:rsidRPr="00D42C76" w14:paraId="1E22BADB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F36EA68" w14:textId="77777777" w:rsidR="00D42C76" w:rsidRPr="00D42C76" w:rsidRDefault="00D42C76" w:rsidP="00D42C76">
            <w:r w:rsidRPr="00D42C76">
              <w:t>TCC_AMW_oral_AMW_51</w:t>
            </w:r>
          </w:p>
        </w:tc>
        <w:tc>
          <w:tcPr>
            <w:tcW w:w="1360" w:type="dxa"/>
            <w:noWrap/>
            <w:hideMark/>
          </w:tcPr>
          <w:p w14:paraId="78CBA05F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36D461CF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0CB92170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354473FF" w14:textId="77777777" w:rsidR="00D42C76" w:rsidRPr="00D42C76" w:rsidRDefault="00D42C76" w:rsidP="00D42C76">
            <w:r w:rsidRPr="00D42C76">
              <w:t>0.7376609</w:t>
            </w:r>
          </w:p>
        </w:tc>
      </w:tr>
      <w:tr w:rsidR="00D42C76" w:rsidRPr="00D42C76" w14:paraId="71974F6D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8E677C9" w14:textId="77777777" w:rsidR="00D42C76" w:rsidRPr="00D42C76" w:rsidRDefault="00D42C76" w:rsidP="00D42C76">
            <w:r w:rsidRPr="00D42C76">
              <w:t>TCC_AMW_oral_SC_113</w:t>
            </w:r>
          </w:p>
        </w:tc>
        <w:tc>
          <w:tcPr>
            <w:tcW w:w="1360" w:type="dxa"/>
            <w:noWrap/>
            <w:hideMark/>
          </w:tcPr>
          <w:p w14:paraId="1C8E5188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1ADA9D62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4FD47D4F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25D82F32" w14:textId="77777777" w:rsidR="00D42C76" w:rsidRPr="00D42C76" w:rsidRDefault="00D42C76" w:rsidP="00D42C76">
            <w:r w:rsidRPr="00D42C76">
              <w:t>0.8288029</w:t>
            </w:r>
          </w:p>
        </w:tc>
      </w:tr>
      <w:tr w:rsidR="00D42C76" w:rsidRPr="00D42C76" w14:paraId="4D7FC13E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4CF06A0" w14:textId="77777777" w:rsidR="00D42C76" w:rsidRPr="00D42C76" w:rsidRDefault="00D42C76" w:rsidP="00D42C76">
            <w:r w:rsidRPr="00D42C76">
              <w:t>TCC_AMW_oral_SC_179</w:t>
            </w:r>
          </w:p>
        </w:tc>
        <w:tc>
          <w:tcPr>
            <w:tcW w:w="1360" w:type="dxa"/>
            <w:noWrap/>
            <w:hideMark/>
          </w:tcPr>
          <w:p w14:paraId="253E160C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59E08FBE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16F74D82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286533C4" w14:textId="77777777" w:rsidR="00D42C76" w:rsidRPr="00D42C76" w:rsidRDefault="00D42C76" w:rsidP="00D42C76">
            <w:r w:rsidRPr="00D42C76">
              <w:t>0.9481982</w:t>
            </w:r>
          </w:p>
        </w:tc>
      </w:tr>
      <w:tr w:rsidR="00D42C76" w:rsidRPr="00D42C76" w14:paraId="4458BBCB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9253599" w14:textId="77777777" w:rsidR="00D42C76" w:rsidRPr="00D42C76" w:rsidRDefault="00D42C76" w:rsidP="00D42C76">
            <w:r w:rsidRPr="00D42C76">
              <w:t>TCC_AMW_oral_SC_187</w:t>
            </w:r>
          </w:p>
        </w:tc>
        <w:tc>
          <w:tcPr>
            <w:tcW w:w="1360" w:type="dxa"/>
            <w:noWrap/>
            <w:hideMark/>
          </w:tcPr>
          <w:p w14:paraId="638612C2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298A9710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44D1FA95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468701B1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3E693DFB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B292215" w14:textId="77777777" w:rsidR="00D42C76" w:rsidRPr="00D42C76" w:rsidRDefault="00D42C76" w:rsidP="00D42C76">
            <w:r w:rsidRPr="00D42C76">
              <w:t>TCC_AMW_skin_1082</w:t>
            </w:r>
          </w:p>
        </w:tc>
        <w:tc>
          <w:tcPr>
            <w:tcW w:w="1360" w:type="dxa"/>
            <w:noWrap/>
            <w:hideMark/>
          </w:tcPr>
          <w:p w14:paraId="140D301C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58FB69A7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40111072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69B0CB04" w14:textId="77777777" w:rsidR="00D42C76" w:rsidRPr="00D42C76" w:rsidRDefault="00D42C76" w:rsidP="00D42C76">
            <w:r w:rsidRPr="00D42C76">
              <w:t>0.8227094</w:t>
            </w:r>
          </w:p>
        </w:tc>
      </w:tr>
      <w:tr w:rsidR="00D42C76" w:rsidRPr="00D42C76" w14:paraId="2291F9AB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67BA4BE" w14:textId="77777777" w:rsidR="00D42C76" w:rsidRPr="00D42C76" w:rsidRDefault="00D42C76" w:rsidP="00D42C76">
            <w:r w:rsidRPr="00D42C76">
              <w:t>TCC_AMW_skin_4010</w:t>
            </w:r>
          </w:p>
        </w:tc>
        <w:tc>
          <w:tcPr>
            <w:tcW w:w="1360" w:type="dxa"/>
            <w:noWrap/>
            <w:hideMark/>
          </w:tcPr>
          <w:p w14:paraId="306BEFB5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37D7AEB3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6855C87D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3DF95DD8" w14:textId="77777777" w:rsidR="00D42C76" w:rsidRPr="00D42C76" w:rsidRDefault="00D42C76" w:rsidP="00D42C76">
            <w:r w:rsidRPr="00D42C76">
              <w:t>0.8225983</w:t>
            </w:r>
          </w:p>
        </w:tc>
      </w:tr>
      <w:tr w:rsidR="00D42C76" w:rsidRPr="00D42C76" w14:paraId="44EBC935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523D290" w14:textId="77777777" w:rsidR="00D42C76" w:rsidRPr="00D42C76" w:rsidRDefault="00D42C76" w:rsidP="00D42C76">
            <w:r w:rsidRPr="00D42C76">
              <w:t>TCC_AMW_skin_9872</w:t>
            </w:r>
          </w:p>
        </w:tc>
        <w:tc>
          <w:tcPr>
            <w:tcW w:w="1360" w:type="dxa"/>
            <w:noWrap/>
            <w:hideMark/>
          </w:tcPr>
          <w:p w14:paraId="5A51B60D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0BC20577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2D58598F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317086B0" w14:textId="77777777" w:rsidR="00D42C76" w:rsidRPr="00D42C76" w:rsidRDefault="00D42C76" w:rsidP="00D42C76">
            <w:r w:rsidRPr="00D42C76">
              <w:t>0.8716019</w:t>
            </w:r>
          </w:p>
        </w:tc>
      </w:tr>
      <w:tr w:rsidR="00D42C76" w:rsidRPr="00D42C76" w14:paraId="687F1BA9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492C3BB" w14:textId="77777777" w:rsidR="00D42C76" w:rsidRPr="00D42C76" w:rsidRDefault="00D42C76" w:rsidP="00D42C76">
            <w:r w:rsidRPr="00D42C76">
              <w:t>TCC_AMW_skin_9961</w:t>
            </w:r>
          </w:p>
        </w:tc>
        <w:tc>
          <w:tcPr>
            <w:tcW w:w="1360" w:type="dxa"/>
            <w:noWrap/>
            <w:hideMark/>
          </w:tcPr>
          <w:p w14:paraId="2D6BAFBB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174167C3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43365A9D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173F0A69" w14:textId="77777777" w:rsidR="00D42C76" w:rsidRPr="00D42C76" w:rsidRDefault="00D42C76" w:rsidP="00D42C76">
            <w:r w:rsidRPr="00D42C76">
              <w:t>0.6713547</w:t>
            </w:r>
          </w:p>
        </w:tc>
      </w:tr>
      <w:tr w:rsidR="00D42C76" w:rsidRPr="00D42C76" w14:paraId="6A50D5BF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F55011A" w14:textId="77777777" w:rsidR="00D42C76" w:rsidRPr="00D42C76" w:rsidRDefault="00D42C76" w:rsidP="00D42C76">
            <w:r w:rsidRPr="00D42C76">
              <w:t>TCC_AMW_skin_AMW_51</w:t>
            </w:r>
          </w:p>
        </w:tc>
        <w:tc>
          <w:tcPr>
            <w:tcW w:w="1360" w:type="dxa"/>
            <w:noWrap/>
            <w:hideMark/>
          </w:tcPr>
          <w:p w14:paraId="2B183310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5A6BC6F3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73BC45D2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18CF788F" w14:textId="77777777" w:rsidR="00D42C76" w:rsidRPr="00D42C76" w:rsidRDefault="00D42C76" w:rsidP="00D42C76">
            <w:r w:rsidRPr="00D42C76">
              <w:t>0.7729097</w:t>
            </w:r>
          </w:p>
        </w:tc>
      </w:tr>
      <w:tr w:rsidR="00D42C76" w:rsidRPr="00D42C76" w14:paraId="433059AA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C6D5B47" w14:textId="77777777" w:rsidR="00D42C76" w:rsidRPr="00D42C76" w:rsidRDefault="00D42C76" w:rsidP="00D42C76">
            <w:r w:rsidRPr="00D42C76">
              <w:t>TCC_AMW_skin_SC_113</w:t>
            </w:r>
          </w:p>
        </w:tc>
        <w:tc>
          <w:tcPr>
            <w:tcW w:w="1360" w:type="dxa"/>
            <w:noWrap/>
            <w:hideMark/>
          </w:tcPr>
          <w:p w14:paraId="0A53A98F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469C82AE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7D4E1BBB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388AE2EC" w14:textId="77777777" w:rsidR="00D42C76" w:rsidRPr="00D42C76" w:rsidRDefault="00D42C76" w:rsidP="00D42C76">
            <w:r w:rsidRPr="00D42C76">
              <w:t>0.8910773</w:t>
            </w:r>
          </w:p>
        </w:tc>
      </w:tr>
      <w:tr w:rsidR="00D42C76" w:rsidRPr="00D42C76" w14:paraId="6FF2806E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0ECB81C" w14:textId="77777777" w:rsidR="00D42C76" w:rsidRPr="00D42C76" w:rsidRDefault="00D42C76" w:rsidP="00D42C76">
            <w:r w:rsidRPr="00D42C76">
              <w:t>TCC_AMW_skin_SC_179</w:t>
            </w:r>
          </w:p>
        </w:tc>
        <w:tc>
          <w:tcPr>
            <w:tcW w:w="1360" w:type="dxa"/>
            <w:noWrap/>
            <w:hideMark/>
          </w:tcPr>
          <w:p w14:paraId="045FCC7D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6A34815E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7B53E88F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5D0DA7FD" w14:textId="77777777" w:rsidR="00D42C76" w:rsidRPr="00D42C76" w:rsidRDefault="00D42C76" w:rsidP="00D42C76">
            <w:r w:rsidRPr="00D42C76">
              <w:t>0.7323959</w:t>
            </w:r>
          </w:p>
        </w:tc>
      </w:tr>
      <w:tr w:rsidR="00D42C76" w:rsidRPr="00D42C76" w14:paraId="229EAC30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535EEE7" w14:textId="77777777" w:rsidR="00D42C76" w:rsidRPr="00D42C76" w:rsidRDefault="00D42C76" w:rsidP="00D42C76">
            <w:r w:rsidRPr="00D42C76">
              <w:t>TCC_AMW_skin_SC_187</w:t>
            </w:r>
          </w:p>
        </w:tc>
        <w:tc>
          <w:tcPr>
            <w:tcW w:w="1360" w:type="dxa"/>
            <w:noWrap/>
            <w:hideMark/>
          </w:tcPr>
          <w:p w14:paraId="411ADFF8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3F0F14F2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40A35850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557FCB14" w14:textId="77777777" w:rsidR="00D42C76" w:rsidRPr="00D42C76" w:rsidRDefault="00D42C76" w:rsidP="00D42C76">
            <w:r w:rsidRPr="00D42C76">
              <w:t>1</w:t>
            </w:r>
          </w:p>
        </w:tc>
      </w:tr>
      <w:tr w:rsidR="00D42C76" w:rsidRPr="00D42C76" w14:paraId="4CA60AAA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C4072D2" w14:textId="77777777" w:rsidR="00D42C76" w:rsidRPr="00D42C76" w:rsidRDefault="00D42C76" w:rsidP="00D42C76">
            <w:r w:rsidRPr="00D42C76">
              <w:t>TCC_AMW_skin_WL_30</w:t>
            </w:r>
          </w:p>
        </w:tc>
        <w:tc>
          <w:tcPr>
            <w:tcW w:w="1360" w:type="dxa"/>
            <w:noWrap/>
            <w:hideMark/>
          </w:tcPr>
          <w:p w14:paraId="0F81C3C6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00404279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3C42D0A2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476" w:type="dxa"/>
            <w:noWrap/>
            <w:hideMark/>
          </w:tcPr>
          <w:p w14:paraId="6A4AA4ED" w14:textId="77777777" w:rsidR="00D42C76" w:rsidRPr="00D42C76" w:rsidRDefault="00D42C76" w:rsidP="00D42C76">
            <w:r w:rsidRPr="00D42C76">
              <w:t>1</w:t>
            </w:r>
          </w:p>
        </w:tc>
      </w:tr>
      <w:tr w:rsidR="00D42C76" w:rsidRPr="00D42C76" w14:paraId="170A5BA8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8F3EB2F" w14:textId="77777777" w:rsidR="00D42C76" w:rsidRPr="00D42C76" w:rsidRDefault="00D42C76" w:rsidP="00D42C76">
            <w:r w:rsidRPr="00D42C76">
              <w:t>TCC_AMW_cloacal_1082</w:t>
            </w:r>
          </w:p>
        </w:tc>
        <w:tc>
          <w:tcPr>
            <w:tcW w:w="1360" w:type="dxa"/>
            <w:noWrap/>
            <w:hideMark/>
          </w:tcPr>
          <w:p w14:paraId="6092323A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639DD833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397C0368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659B6F51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44B2365D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036AFEB9" w14:textId="77777777" w:rsidR="00D42C76" w:rsidRPr="00D42C76" w:rsidRDefault="00D42C76" w:rsidP="00D42C76">
            <w:r w:rsidRPr="00D42C76">
              <w:t>TCC_AMW_cloacal_4010</w:t>
            </w:r>
          </w:p>
        </w:tc>
        <w:tc>
          <w:tcPr>
            <w:tcW w:w="1360" w:type="dxa"/>
            <w:noWrap/>
            <w:hideMark/>
          </w:tcPr>
          <w:p w14:paraId="3ABAA5A5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25718BC0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100B124E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13C9EDBD" w14:textId="77777777" w:rsidR="00D42C76" w:rsidRPr="00D42C76" w:rsidRDefault="00D42C76" w:rsidP="00D42C76">
            <w:r w:rsidRPr="00D42C76">
              <w:t>0.145953268</w:t>
            </w:r>
          </w:p>
        </w:tc>
      </w:tr>
      <w:tr w:rsidR="00D42C76" w:rsidRPr="00D42C76" w14:paraId="36D4328C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03DC6B4D" w14:textId="77777777" w:rsidR="00D42C76" w:rsidRPr="00D42C76" w:rsidRDefault="00D42C76" w:rsidP="00D42C76">
            <w:r w:rsidRPr="00D42C76">
              <w:t>TCC_AMW_cloacal_9872</w:t>
            </w:r>
          </w:p>
        </w:tc>
        <w:tc>
          <w:tcPr>
            <w:tcW w:w="1360" w:type="dxa"/>
            <w:noWrap/>
            <w:hideMark/>
          </w:tcPr>
          <w:p w14:paraId="3A0D1076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223D4E25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24EB9BAA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7DBF8166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6DE22AD1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05A3EE85" w14:textId="77777777" w:rsidR="00D42C76" w:rsidRPr="00D42C76" w:rsidRDefault="00D42C76" w:rsidP="00D42C76">
            <w:r w:rsidRPr="00D42C76">
              <w:t>TCC_AMW_cloacal_9961</w:t>
            </w:r>
          </w:p>
        </w:tc>
        <w:tc>
          <w:tcPr>
            <w:tcW w:w="1360" w:type="dxa"/>
            <w:noWrap/>
            <w:hideMark/>
          </w:tcPr>
          <w:p w14:paraId="7D0206A1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51C55608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1A826160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16DE6C01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714CB43A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8918692" w14:textId="77777777" w:rsidR="00D42C76" w:rsidRPr="00D42C76" w:rsidRDefault="00D42C76" w:rsidP="00D42C76">
            <w:r w:rsidRPr="00D42C76">
              <w:t>TCC_AMW_cloacal_AMW_2002</w:t>
            </w:r>
          </w:p>
        </w:tc>
        <w:tc>
          <w:tcPr>
            <w:tcW w:w="1360" w:type="dxa"/>
            <w:noWrap/>
            <w:hideMark/>
          </w:tcPr>
          <w:p w14:paraId="21E43F38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4C5A1951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378A0753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4547DF42" w14:textId="77777777" w:rsidR="00D42C76" w:rsidRPr="00D42C76" w:rsidRDefault="00D42C76" w:rsidP="00D42C76">
            <w:r w:rsidRPr="00D42C76">
              <w:t>0.005285504</w:t>
            </w:r>
          </w:p>
        </w:tc>
      </w:tr>
      <w:tr w:rsidR="00D42C76" w:rsidRPr="00D42C76" w14:paraId="19344173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6AAF954" w14:textId="77777777" w:rsidR="00D42C76" w:rsidRPr="00D42C76" w:rsidRDefault="00D42C76" w:rsidP="00D42C76">
            <w:r w:rsidRPr="00D42C76">
              <w:t>TCC_AMW_cloacal_AMW_51</w:t>
            </w:r>
          </w:p>
        </w:tc>
        <w:tc>
          <w:tcPr>
            <w:tcW w:w="1360" w:type="dxa"/>
            <w:noWrap/>
            <w:hideMark/>
          </w:tcPr>
          <w:p w14:paraId="082BC07E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1184655D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1F314E1E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418EAA9E" w14:textId="77777777" w:rsidR="00D42C76" w:rsidRPr="00D42C76" w:rsidRDefault="00D42C76" w:rsidP="00D42C76">
            <w:r w:rsidRPr="00D42C76">
              <w:t>0.07452805</w:t>
            </w:r>
          </w:p>
        </w:tc>
      </w:tr>
      <w:tr w:rsidR="00D42C76" w:rsidRPr="00D42C76" w14:paraId="678808D6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2F5C27B" w14:textId="77777777" w:rsidR="00D42C76" w:rsidRPr="00D42C76" w:rsidRDefault="00D42C76" w:rsidP="00D42C76">
            <w:r w:rsidRPr="00D42C76">
              <w:lastRenderedPageBreak/>
              <w:t>TCC_AMW_cloacal_SC_113</w:t>
            </w:r>
          </w:p>
        </w:tc>
        <w:tc>
          <w:tcPr>
            <w:tcW w:w="1360" w:type="dxa"/>
            <w:noWrap/>
            <w:hideMark/>
          </w:tcPr>
          <w:p w14:paraId="5932D0AF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0D7CA7EA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0242636D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47ECEE8A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2E35383D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8C7EF61" w14:textId="77777777" w:rsidR="00D42C76" w:rsidRPr="00D42C76" w:rsidRDefault="00D42C76" w:rsidP="00D42C76">
            <w:r w:rsidRPr="00D42C76">
              <w:t>TCC_AMW_cloacal_SC_179</w:t>
            </w:r>
          </w:p>
        </w:tc>
        <w:tc>
          <w:tcPr>
            <w:tcW w:w="1360" w:type="dxa"/>
            <w:noWrap/>
            <w:hideMark/>
          </w:tcPr>
          <w:p w14:paraId="59373CD2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3725234D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26C800BD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61D11C3D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0C8ABF99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ABB3B19" w14:textId="77777777" w:rsidR="00D42C76" w:rsidRPr="00D42C76" w:rsidRDefault="00D42C76" w:rsidP="00D42C76">
            <w:r w:rsidRPr="00D42C76">
              <w:t>TCC_AMW_cloacal_SC_187</w:t>
            </w:r>
          </w:p>
        </w:tc>
        <w:tc>
          <w:tcPr>
            <w:tcW w:w="1360" w:type="dxa"/>
            <w:noWrap/>
            <w:hideMark/>
          </w:tcPr>
          <w:p w14:paraId="0BD71E1A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56AA9420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690170CE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77517F3A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583FBB5B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1E4F6DF" w14:textId="77777777" w:rsidR="00D42C76" w:rsidRPr="00D42C76" w:rsidRDefault="00D42C76" w:rsidP="00D42C76">
            <w:r w:rsidRPr="00D42C76">
              <w:t>TCC_AMW_oral_1082</w:t>
            </w:r>
          </w:p>
        </w:tc>
        <w:tc>
          <w:tcPr>
            <w:tcW w:w="1360" w:type="dxa"/>
            <w:noWrap/>
            <w:hideMark/>
          </w:tcPr>
          <w:p w14:paraId="07DF9BE3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286C02E5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52B7E435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73BA96FF" w14:textId="77777777" w:rsidR="00D42C76" w:rsidRPr="00D42C76" w:rsidRDefault="00D42C76" w:rsidP="00D42C76">
            <w:r w:rsidRPr="00D42C76">
              <w:t>0.117476193</w:t>
            </w:r>
          </w:p>
        </w:tc>
      </w:tr>
      <w:tr w:rsidR="00D42C76" w:rsidRPr="00D42C76" w14:paraId="3987347E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00382AE" w14:textId="77777777" w:rsidR="00D42C76" w:rsidRPr="00D42C76" w:rsidRDefault="00D42C76" w:rsidP="00D42C76">
            <w:r w:rsidRPr="00D42C76">
              <w:t>TCC_AMW_oral_4010</w:t>
            </w:r>
          </w:p>
        </w:tc>
        <w:tc>
          <w:tcPr>
            <w:tcW w:w="1360" w:type="dxa"/>
            <w:noWrap/>
            <w:hideMark/>
          </w:tcPr>
          <w:p w14:paraId="41B900E9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7164D138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43BB44BC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0248AFA6" w14:textId="77777777" w:rsidR="00D42C76" w:rsidRPr="00D42C76" w:rsidRDefault="00D42C76" w:rsidP="00D42C76">
            <w:r w:rsidRPr="00D42C76">
              <w:t>0.004070491</w:t>
            </w:r>
          </w:p>
        </w:tc>
      </w:tr>
      <w:tr w:rsidR="00D42C76" w:rsidRPr="00D42C76" w14:paraId="6AB4C841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2F5A0AB" w14:textId="77777777" w:rsidR="00D42C76" w:rsidRPr="00D42C76" w:rsidRDefault="00D42C76" w:rsidP="00D42C76">
            <w:r w:rsidRPr="00D42C76">
              <w:t>TCC_AMW_oral_9872</w:t>
            </w:r>
          </w:p>
        </w:tc>
        <w:tc>
          <w:tcPr>
            <w:tcW w:w="1360" w:type="dxa"/>
            <w:noWrap/>
            <w:hideMark/>
          </w:tcPr>
          <w:p w14:paraId="742170E6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41F50AE9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70B06116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39897E08" w14:textId="77777777" w:rsidR="00D42C76" w:rsidRPr="00D42C76" w:rsidRDefault="00D42C76" w:rsidP="00D42C76">
            <w:r w:rsidRPr="00D42C76">
              <w:t>0.594519445</w:t>
            </w:r>
          </w:p>
        </w:tc>
      </w:tr>
      <w:tr w:rsidR="00D42C76" w:rsidRPr="00D42C76" w14:paraId="6498B76C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4734D2A" w14:textId="77777777" w:rsidR="00D42C76" w:rsidRPr="00D42C76" w:rsidRDefault="00D42C76" w:rsidP="00D42C76">
            <w:r w:rsidRPr="00D42C76">
              <w:t>TCC_AMW_oral_9961</w:t>
            </w:r>
          </w:p>
        </w:tc>
        <w:tc>
          <w:tcPr>
            <w:tcW w:w="1360" w:type="dxa"/>
            <w:noWrap/>
            <w:hideMark/>
          </w:tcPr>
          <w:p w14:paraId="46641F25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0A0BB4F2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7E296DF8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166CBCEE" w14:textId="77777777" w:rsidR="00D42C76" w:rsidRPr="00D42C76" w:rsidRDefault="00D42C76" w:rsidP="00D42C76">
            <w:r w:rsidRPr="00D42C76">
              <w:t>0.014485997</w:t>
            </w:r>
          </w:p>
        </w:tc>
      </w:tr>
      <w:tr w:rsidR="00D42C76" w:rsidRPr="00D42C76" w14:paraId="1D15BC7D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1C19694" w14:textId="77777777" w:rsidR="00D42C76" w:rsidRPr="00D42C76" w:rsidRDefault="00D42C76" w:rsidP="00D42C76">
            <w:r w:rsidRPr="00D42C76">
              <w:t>TCC_AMW_oral_AMW_1044</w:t>
            </w:r>
          </w:p>
        </w:tc>
        <w:tc>
          <w:tcPr>
            <w:tcW w:w="1360" w:type="dxa"/>
            <w:noWrap/>
            <w:hideMark/>
          </w:tcPr>
          <w:p w14:paraId="0ABA9EA2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346471C9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0C6E0A0F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74849359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5E629B5E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5ECC453" w14:textId="77777777" w:rsidR="00D42C76" w:rsidRPr="00D42C76" w:rsidRDefault="00D42C76" w:rsidP="00D42C76">
            <w:r w:rsidRPr="00D42C76">
              <w:t>TCC_AMW_oral_AMW_2002</w:t>
            </w:r>
          </w:p>
        </w:tc>
        <w:tc>
          <w:tcPr>
            <w:tcW w:w="1360" w:type="dxa"/>
            <w:noWrap/>
            <w:hideMark/>
          </w:tcPr>
          <w:p w14:paraId="473497D7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47B1FE54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1276B396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6ED43783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1D387D6F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07EF4BE1" w14:textId="77777777" w:rsidR="00D42C76" w:rsidRPr="00D42C76" w:rsidRDefault="00D42C76" w:rsidP="00D42C76">
            <w:r w:rsidRPr="00D42C76">
              <w:t>TCC_AMW_oral_AMW_51</w:t>
            </w:r>
          </w:p>
        </w:tc>
        <w:tc>
          <w:tcPr>
            <w:tcW w:w="1360" w:type="dxa"/>
            <w:noWrap/>
            <w:hideMark/>
          </w:tcPr>
          <w:p w14:paraId="023EAB58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393FEFB7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64DC016B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672F50B7" w14:textId="77777777" w:rsidR="00D42C76" w:rsidRPr="00D42C76" w:rsidRDefault="00D42C76" w:rsidP="00D42C76">
            <w:r w:rsidRPr="00D42C76">
              <w:t>0.148158083</w:t>
            </w:r>
          </w:p>
        </w:tc>
      </w:tr>
      <w:tr w:rsidR="00D42C76" w:rsidRPr="00D42C76" w14:paraId="6E919DFF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B2929FD" w14:textId="77777777" w:rsidR="00D42C76" w:rsidRPr="00D42C76" w:rsidRDefault="00D42C76" w:rsidP="00D42C76">
            <w:r w:rsidRPr="00D42C76">
              <w:t>TCC_AMW_oral_SC_113</w:t>
            </w:r>
          </w:p>
        </w:tc>
        <w:tc>
          <w:tcPr>
            <w:tcW w:w="1360" w:type="dxa"/>
            <w:noWrap/>
            <w:hideMark/>
          </w:tcPr>
          <w:p w14:paraId="753CD09C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391BDAB2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7CA1B966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63527CFB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2F0B9A2D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367204B" w14:textId="77777777" w:rsidR="00D42C76" w:rsidRPr="00D42C76" w:rsidRDefault="00D42C76" w:rsidP="00D42C76">
            <w:r w:rsidRPr="00D42C76">
              <w:t>TCC_AMW_oral_SC_179</w:t>
            </w:r>
          </w:p>
        </w:tc>
        <w:tc>
          <w:tcPr>
            <w:tcW w:w="1360" w:type="dxa"/>
            <w:noWrap/>
            <w:hideMark/>
          </w:tcPr>
          <w:p w14:paraId="064EC361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16AA0375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13536138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00C5604A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750EE54F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B267907" w14:textId="77777777" w:rsidR="00D42C76" w:rsidRPr="00D42C76" w:rsidRDefault="00D42C76" w:rsidP="00D42C76">
            <w:r w:rsidRPr="00D42C76">
              <w:t>TCC_AMW_oral_SC_187</w:t>
            </w:r>
          </w:p>
        </w:tc>
        <w:tc>
          <w:tcPr>
            <w:tcW w:w="1360" w:type="dxa"/>
            <w:noWrap/>
            <w:hideMark/>
          </w:tcPr>
          <w:p w14:paraId="3DFDEE3A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51A8FFDC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5B6C7E20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6C2F7E58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21594CF9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78004E7" w14:textId="77777777" w:rsidR="00D42C76" w:rsidRPr="00D42C76" w:rsidRDefault="00D42C76" w:rsidP="00D42C76">
            <w:r w:rsidRPr="00D42C76">
              <w:t>TCC_AMW_skin_1082</w:t>
            </w:r>
          </w:p>
        </w:tc>
        <w:tc>
          <w:tcPr>
            <w:tcW w:w="1360" w:type="dxa"/>
            <w:noWrap/>
            <w:hideMark/>
          </w:tcPr>
          <w:p w14:paraId="6548FFD6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3C8BA07D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5398BCE4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25935CBC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5592A141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9EABA87" w14:textId="77777777" w:rsidR="00D42C76" w:rsidRPr="00D42C76" w:rsidRDefault="00D42C76" w:rsidP="00D42C76">
            <w:r w:rsidRPr="00D42C76">
              <w:t>TCC_AMW_skin_4010</w:t>
            </w:r>
          </w:p>
        </w:tc>
        <w:tc>
          <w:tcPr>
            <w:tcW w:w="1360" w:type="dxa"/>
            <w:noWrap/>
            <w:hideMark/>
          </w:tcPr>
          <w:p w14:paraId="3D02D796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311569CA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1D882B20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0BEB1BB5" w14:textId="77777777" w:rsidR="00D42C76" w:rsidRPr="00D42C76" w:rsidRDefault="00D42C76" w:rsidP="00D42C76">
            <w:r w:rsidRPr="00D42C76">
              <w:t>0.020948569</w:t>
            </w:r>
          </w:p>
        </w:tc>
      </w:tr>
      <w:tr w:rsidR="00D42C76" w:rsidRPr="00D42C76" w14:paraId="378E0E00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54124C9" w14:textId="77777777" w:rsidR="00D42C76" w:rsidRPr="00D42C76" w:rsidRDefault="00D42C76" w:rsidP="00D42C76">
            <w:r w:rsidRPr="00D42C76">
              <w:t>TCC_AMW_skin_9872</w:t>
            </w:r>
          </w:p>
        </w:tc>
        <w:tc>
          <w:tcPr>
            <w:tcW w:w="1360" w:type="dxa"/>
            <w:noWrap/>
            <w:hideMark/>
          </w:tcPr>
          <w:p w14:paraId="5F2D1B9E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60896C1D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13058E12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572813D7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3A75E348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FBBE93E" w14:textId="77777777" w:rsidR="00D42C76" w:rsidRPr="00D42C76" w:rsidRDefault="00D42C76" w:rsidP="00D42C76">
            <w:r w:rsidRPr="00D42C76">
              <w:t>TCC_AMW_skin_9961</w:t>
            </w:r>
          </w:p>
        </w:tc>
        <w:tc>
          <w:tcPr>
            <w:tcW w:w="1360" w:type="dxa"/>
            <w:noWrap/>
            <w:hideMark/>
          </w:tcPr>
          <w:p w14:paraId="46EFE828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7CAA314D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283250F5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2D5895C1" w14:textId="77777777" w:rsidR="00D42C76" w:rsidRPr="00D42C76" w:rsidRDefault="00D42C76" w:rsidP="00D42C76">
            <w:r w:rsidRPr="00D42C76">
              <w:t>0.003129285</w:t>
            </w:r>
          </w:p>
        </w:tc>
      </w:tr>
      <w:tr w:rsidR="00D42C76" w:rsidRPr="00D42C76" w14:paraId="0AC80E82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79D16A6" w14:textId="77777777" w:rsidR="00D42C76" w:rsidRPr="00D42C76" w:rsidRDefault="00D42C76" w:rsidP="00D42C76">
            <w:r w:rsidRPr="00D42C76">
              <w:t>TCC_AMW_skin_AMW_51</w:t>
            </w:r>
          </w:p>
        </w:tc>
        <w:tc>
          <w:tcPr>
            <w:tcW w:w="1360" w:type="dxa"/>
            <w:noWrap/>
            <w:hideMark/>
          </w:tcPr>
          <w:p w14:paraId="407AC1CF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406A046E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3E38CED2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2463267B" w14:textId="77777777" w:rsidR="00D42C76" w:rsidRPr="00D42C76" w:rsidRDefault="00D42C76" w:rsidP="00D42C76">
            <w:r w:rsidRPr="00D42C76">
              <w:t>0.039842506</w:t>
            </w:r>
          </w:p>
        </w:tc>
      </w:tr>
      <w:tr w:rsidR="00D42C76" w:rsidRPr="00D42C76" w14:paraId="7FCFCA4A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4C019A0" w14:textId="77777777" w:rsidR="00D42C76" w:rsidRPr="00D42C76" w:rsidRDefault="00D42C76" w:rsidP="00D42C76">
            <w:r w:rsidRPr="00D42C76">
              <w:t>TCC_AMW_skin_SC_113</w:t>
            </w:r>
          </w:p>
        </w:tc>
        <w:tc>
          <w:tcPr>
            <w:tcW w:w="1360" w:type="dxa"/>
            <w:noWrap/>
            <w:hideMark/>
          </w:tcPr>
          <w:p w14:paraId="68A3F254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74946D3C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7D2F8623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2339E9EC" w14:textId="77777777" w:rsidR="00D42C76" w:rsidRPr="00D42C76" w:rsidRDefault="00D42C76" w:rsidP="00D42C76">
            <w:r w:rsidRPr="00D42C76">
              <w:t>0.00083243</w:t>
            </w:r>
          </w:p>
        </w:tc>
      </w:tr>
      <w:tr w:rsidR="00D42C76" w:rsidRPr="00D42C76" w14:paraId="60BD5F6E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19064A1" w14:textId="77777777" w:rsidR="00D42C76" w:rsidRPr="00D42C76" w:rsidRDefault="00D42C76" w:rsidP="00D42C76">
            <w:r w:rsidRPr="00D42C76">
              <w:t>TCC_AMW_skin_SC_179</w:t>
            </w:r>
          </w:p>
        </w:tc>
        <w:tc>
          <w:tcPr>
            <w:tcW w:w="1360" w:type="dxa"/>
            <w:noWrap/>
            <w:hideMark/>
          </w:tcPr>
          <w:p w14:paraId="7B71561E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4601B0BD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49E6159B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1AD7B813" w14:textId="77777777" w:rsidR="00D42C76" w:rsidRPr="00D42C76" w:rsidRDefault="00D42C76" w:rsidP="00D42C76">
            <w:r w:rsidRPr="00D42C76">
              <w:t>0.004340104</w:t>
            </w:r>
          </w:p>
        </w:tc>
      </w:tr>
      <w:tr w:rsidR="00D42C76" w:rsidRPr="00D42C76" w14:paraId="1378EF75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C02F772" w14:textId="77777777" w:rsidR="00D42C76" w:rsidRPr="00D42C76" w:rsidRDefault="00D42C76" w:rsidP="00D42C76">
            <w:r w:rsidRPr="00D42C76">
              <w:t>TCC_AMW_skin_SC_187</w:t>
            </w:r>
          </w:p>
        </w:tc>
        <w:tc>
          <w:tcPr>
            <w:tcW w:w="1360" w:type="dxa"/>
            <w:noWrap/>
            <w:hideMark/>
          </w:tcPr>
          <w:p w14:paraId="78DBAD3F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1E924C1D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6D7EC2AF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32FF9EB9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45D906A6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1872396" w14:textId="77777777" w:rsidR="00D42C76" w:rsidRPr="00D42C76" w:rsidRDefault="00D42C76" w:rsidP="00D42C76">
            <w:r w:rsidRPr="00D42C76">
              <w:t>TCC_AMW_skin_WL_30</w:t>
            </w:r>
          </w:p>
        </w:tc>
        <w:tc>
          <w:tcPr>
            <w:tcW w:w="1360" w:type="dxa"/>
            <w:noWrap/>
            <w:hideMark/>
          </w:tcPr>
          <w:p w14:paraId="586D014A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68D75EE1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295FC644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476" w:type="dxa"/>
            <w:noWrap/>
            <w:hideMark/>
          </w:tcPr>
          <w:p w14:paraId="5A45E117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1BB608E1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1E0D93C" w14:textId="77777777" w:rsidR="00D42C76" w:rsidRPr="00D42C76" w:rsidRDefault="00D42C76" w:rsidP="00D42C76">
            <w:r w:rsidRPr="00D42C76">
              <w:t>TCC_AMW_cloacal_1082</w:t>
            </w:r>
          </w:p>
        </w:tc>
        <w:tc>
          <w:tcPr>
            <w:tcW w:w="1360" w:type="dxa"/>
            <w:noWrap/>
            <w:hideMark/>
          </w:tcPr>
          <w:p w14:paraId="19FA9EDA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3EACD2AF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071B53FA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3E714D7A" w14:textId="77777777" w:rsidR="00D42C76" w:rsidRPr="00D42C76" w:rsidRDefault="00D42C76" w:rsidP="00D42C76">
            <w:r w:rsidRPr="00D42C76">
              <w:t>0.00621579</w:t>
            </w:r>
          </w:p>
        </w:tc>
      </w:tr>
      <w:tr w:rsidR="00D42C76" w:rsidRPr="00D42C76" w14:paraId="4F32D990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17F6520" w14:textId="77777777" w:rsidR="00D42C76" w:rsidRPr="00D42C76" w:rsidRDefault="00D42C76" w:rsidP="00D42C76">
            <w:r w:rsidRPr="00D42C76">
              <w:t>TCC_AMW_cloacal_4010</w:t>
            </w:r>
          </w:p>
        </w:tc>
        <w:tc>
          <w:tcPr>
            <w:tcW w:w="1360" w:type="dxa"/>
            <w:noWrap/>
            <w:hideMark/>
          </w:tcPr>
          <w:p w14:paraId="7F5737BD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500259ED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0540B424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1E4B70CB" w14:textId="77777777" w:rsidR="00D42C76" w:rsidRPr="00D42C76" w:rsidRDefault="00D42C76" w:rsidP="00D42C76">
            <w:r w:rsidRPr="00D42C76">
              <w:t>0.003483141</w:t>
            </w:r>
          </w:p>
        </w:tc>
      </w:tr>
      <w:tr w:rsidR="00D42C76" w:rsidRPr="00D42C76" w14:paraId="21407A55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CD13D88" w14:textId="77777777" w:rsidR="00D42C76" w:rsidRPr="00D42C76" w:rsidRDefault="00D42C76" w:rsidP="00D42C76">
            <w:r w:rsidRPr="00D42C76">
              <w:t>TCC_AMW_cloacal_9872</w:t>
            </w:r>
          </w:p>
        </w:tc>
        <w:tc>
          <w:tcPr>
            <w:tcW w:w="1360" w:type="dxa"/>
            <w:noWrap/>
            <w:hideMark/>
          </w:tcPr>
          <w:p w14:paraId="32326A8A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532E0BC5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28866407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46B823C1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63DE4FD7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8F16564" w14:textId="77777777" w:rsidR="00D42C76" w:rsidRPr="00D42C76" w:rsidRDefault="00D42C76" w:rsidP="00D42C76">
            <w:r w:rsidRPr="00D42C76">
              <w:t>TCC_AMW_cloacal_AMW_2002</w:t>
            </w:r>
          </w:p>
        </w:tc>
        <w:tc>
          <w:tcPr>
            <w:tcW w:w="1360" w:type="dxa"/>
            <w:noWrap/>
            <w:hideMark/>
          </w:tcPr>
          <w:p w14:paraId="6FCB8631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6DE7EFF9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75EE0C21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485444C0" w14:textId="77777777" w:rsidR="00D42C76" w:rsidRPr="00D42C76" w:rsidRDefault="00D42C76" w:rsidP="00D42C76">
            <w:r w:rsidRPr="00D42C76">
              <w:t>0.011928487</w:t>
            </w:r>
          </w:p>
        </w:tc>
      </w:tr>
      <w:tr w:rsidR="00D42C76" w:rsidRPr="00D42C76" w14:paraId="47D95A45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2A9DFFE" w14:textId="77777777" w:rsidR="00D42C76" w:rsidRPr="00D42C76" w:rsidRDefault="00D42C76" w:rsidP="00D42C76">
            <w:r w:rsidRPr="00D42C76">
              <w:t>TCC_AMW_cloacal_AMW_51</w:t>
            </w:r>
          </w:p>
        </w:tc>
        <w:tc>
          <w:tcPr>
            <w:tcW w:w="1360" w:type="dxa"/>
            <w:noWrap/>
            <w:hideMark/>
          </w:tcPr>
          <w:p w14:paraId="2A02FAE7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4F602B69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376E3D87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1B3B2A7A" w14:textId="77777777" w:rsidR="00D42C76" w:rsidRPr="00D42C76" w:rsidRDefault="00D42C76" w:rsidP="00D42C76">
            <w:r w:rsidRPr="00D42C76">
              <w:t>0.003103591</w:t>
            </w:r>
          </w:p>
        </w:tc>
      </w:tr>
      <w:tr w:rsidR="00D42C76" w:rsidRPr="00D42C76" w14:paraId="4A841395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CB9B94A" w14:textId="77777777" w:rsidR="00D42C76" w:rsidRPr="00D42C76" w:rsidRDefault="00D42C76" w:rsidP="00D42C76">
            <w:r w:rsidRPr="00D42C76">
              <w:t>TCC_AMW_cloacal_SC_113</w:t>
            </w:r>
          </w:p>
        </w:tc>
        <w:tc>
          <w:tcPr>
            <w:tcW w:w="1360" w:type="dxa"/>
            <w:noWrap/>
            <w:hideMark/>
          </w:tcPr>
          <w:p w14:paraId="0C061FCE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61FEE618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0ACE12C5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1EB2C032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2CF6E73B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7F017AA" w14:textId="77777777" w:rsidR="00D42C76" w:rsidRPr="00D42C76" w:rsidRDefault="00D42C76" w:rsidP="00D42C76">
            <w:r w:rsidRPr="00D42C76">
              <w:t>TCC_AMW_cloacal_SC_179</w:t>
            </w:r>
          </w:p>
        </w:tc>
        <w:tc>
          <w:tcPr>
            <w:tcW w:w="1360" w:type="dxa"/>
            <w:noWrap/>
            <w:hideMark/>
          </w:tcPr>
          <w:p w14:paraId="60C8BB1C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0FBEFFA9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2D62ABBF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3D637E73" w14:textId="77777777" w:rsidR="00D42C76" w:rsidRPr="00D42C76" w:rsidRDefault="00D42C76" w:rsidP="00D42C76">
            <w:r w:rsidRPr="00D42C76">
              <w:t>0.002213831</w:t>
            </w:r>
          </w:p>
        </w:tc>
      </w:tr>
      <w:tr w:rsidR="00D42C76" w:rsidRPr="00D42C76" w14:paraId="290AF25C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7119A07" w14:textId="77777777" w:rsidR="00D42C76" w:rsidRPr="00D42C76" w:rsidRDefault="00D42C76" w:rsidP="00D42C76">
            <w:r w:rsidRPr="00D42C76">
              <w:t>TCC_AMW_cloacal_SC_187</w:t>
            </w:r>
          </w:p>
        </w:tc>
        <w:tc>
          <w:tcPr>
            <w:tcW w:w="1360" w:type="dxa"/>
            <w:noWrap/>
            <w:hideMark/>
          </w:tcPr>
          <w:p w14:paraId="194EBEFC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7D01851D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3E5C92E3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007BD0EE" w14:textId="77777777" w:rsidR="00D42C76" w:rsidRPr="00D42C76" w:rsidRDefault="00D42C76" w:rsidP="00D42C76">
            <w:r w:rsidRPr="00D42C76">
              <w:t>0.00526629</w:t>
            </w:r>
          </w:p>
        </w:tc>
      </w:tr>
      <w:tr w:rsidR="00D42C76" w:rsidRPr="00D42C76" w14:paraId="7B43E5E1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4007A3B" w14:textId="77777777" w:rsidR="00D42C76" w:rsidRPr="00D42C76" w:rsidRDefault="00D42C76" w:rsidP="00D42C76">
            <w:r w:rsidRPr="00D42C76">
              <w:t>TCC_AMW_oral_1082</w:t>
            </w:r>
          </w:p>
        </w:tc>
        <w:tc>
          <w:tcPr>
            <w:tcW w:w="1360" w:type="dxa"/>
            <w:noWrap/>
            <w:hideMark/>
          </w:tcPr>
          <w:p w14:paraId="415E015D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4E671966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644640A9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762B6EBB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2428D72D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6D6E2F1" w14:textId="77777777" w:rsidR="00D42C76" w:rsidRPr="00D42C76" w:rsidRDefault="00D42C76" w:rsidP="00D42C76">
            <w:r w:rsidRPr="00D42C76">
              <w:t>TCC_AMW_oral_4010</w:t>
            </w:r>
          </w:p>
        </w:tc>
        <w:tc>
          <w:tcPr>
            <w:tcW w:w="1360" w:type="dxa"/>
            <w:noWrap/>
            <w:hideMark/>
          </w:tcPr>
          <w:p w14:paraId="2CCD41A5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595C27CA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3F6F49D9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2B70DF07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74A90D48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DD3A5B3" w14:textId="77777777" w:rsidR="00D42C76" w:rsidRPr="00D42C76" w:rsidRDefault="00D42C76" w:rsidP="00D42C76">
            <w:r w:rsidRPr="00D42C76">
              <w:t>TCC_AMW_oral_9872</w:t>
            </w:r>
          </w:p>
        </w:tc>
        <w:tc>
          <w:tcPr>
            <w:tcW w:w="1360" w:type="dxa"/>
            <w:noWrap/>
            <w:hideMark/>
          </w:tcPr>
          <w:p w14:paraId="4B88A163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53A4393E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5E34D70A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2C2A7A78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2C66D36C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46F6C22" w14:textId="77777777" w:rsidR="00D42C76" w:rsidRPr="00D42C76" w:rsidRDefault="00D42C76" w:rsidP="00D42C76">
            <w:r w:rsidRPr="00D42C76">
              <w:t>TCC_AMW_oral_9961</w:t>
            </w:r>
          </w:p>
        </w:tc>
        <w:tc>
          <w:tcPr>
            <w:tcW w:w="1360" w:type="dxa"/>
            <w:noWrap/>
            <w:hideMark/>
          </w:tcPr>
          <w:p w14:paraId="11941A43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79C041DF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5FABF76E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634014B2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2C593B10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FC99924" w14:textId="77777777" w:rsidR="00D42C76" w:rsidRPr="00D42C76" w:rsidRDefault="00D42C76" w:rsidP="00D42C76">
            <w:r w:rsidRPr="00D42C76">
              <w:t>TCC_AMW_oral_AMW_1044</w:t>
            </w:r>
          </w:p>
        </w:tc>
        <w:tc>
          <w:tcPr>
            <w:tcW w:w="1360" w:type="dxa"/>
            <w:noWrap/>
            <w:hideMark/>
          </w:tcPr>
          <w:p w14:paraId="74050225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7F30403F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791DA5FF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0176243F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6FF4BA55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63B94CD" w14:textId="77777777" w:rsidR="00D42C76" w:rsidRPr="00D42C76" w:rsidRDefault="00D42C76" w:rsidP="00D42C76">
            <w:r w:rsidRPr="00D42C76">
              <w:t>TCC_AMW_oral_AMW_2002</w:t>
            </w:r>
          </w:p>
        </w:tc>
        <w:tc>
          <w:tcPr>
            <w:tcW w:w="1360" w:type="dxa"/>
            <w:noWrap/>
            <w:hideMark/>
          </w:tcPr>
          <w:p w14:paraId="66C86675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310F80FA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3AD3D4EE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6B9C8DB1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2B2D1E5F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A9D329C" w14:textId="77777777" w:rsidR="00D42C76" w:rsidRPr="00D42C76" w:rsidRDefault="00D42C76" w:rsidP="00D42C76">
            <w:r w:rsidRPr="00D42C76">
              <w:t>TCC_AMW_oral_AMW_51</w:t>
            </w:r>
          </w:p>
        </w:tc>
        <w:tc>
          <w:tcPr>
            <w:tcW w:w="1360" w:type="dxa"/>
            <w:noWrap/>
            <w:hideMark/>
          </w:tcPr>
          <w:p w14:paraId="1BAB5B86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17E2D6C9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74568BD9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373FF1D4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4055B81E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5489CBC" w14:textId="77777777" w:rsidR="00D42C76" w:rsidRPr="00D42C76" w:rsidRDefault="00D42C76" w:rsidP="00D42C76">
            <w:r w:rsidRPr="00D42C76">
              <w:t>TCC_AMW_oral_SC_113</w:t>
            </w:r>
          </w:p>
        </w:tc>
        <w:tc>
          <w:tcPr>
            <w:tcW w:w="1360" w:type="dxa"/>
            <w:noWrap/>
            <w:hideMark/>
          </w:tcPr>
          <w:p w14:paraId="1DB19032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3FF594F9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4B60E0E2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5EA0226E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228DD427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3852ECA" w14:textId="77777777" w:rsidR="00D42C76" w:rsidRPr="00D42C76" w:rsidRDefault="00D42C76" w:rsidP="00D42C76">
            <w:r w:rsidRPr="00D42C76">
              <w:t>TCC_AMW_oral_SC_179</w:t>
            </w:r>
          </w:p>
        </w:tc>
        <w:tc>
          <w:tcPr>
            <w:tcW w:w="1360" w:type="dxa"/>
            <w:noWrap/>
            <w:hideMark/>
          </w:tcPr>
          <w:p w14:paraId="1760D7B3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793F991C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17E1B206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4877448E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5A55AD43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610AA78" w14:textId="77777777" w:rsidR="00D42C76" w:rsidRPr="00D42C76" w:rsidRDefault="00D42C76" w:rsidP="00D42C76">
            <w:r w:rsidRPr="00D42C76">
              <w:lastRenderedPageBreak/>
              <w:t>TCC_AMW_oral_SC_187</w:t>
            </w:r>
          </w:p>
        </w:tc>
        <w:tc>
          <w:tcPr>
            <w:tcW w:w="1360" w:type="dxa"/>
            <w:noWrap/>
            <w:hideMark/>
          </w:tcPr>
          <w:p w14:paraId="38689051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1E753B49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12701A6B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71B22581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7E21BCC7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3E4D6A8" w14:textId="77777777" w:rsidR="00D42C76" w:rsidRPr="00D42C76" w:rsidRDefault="00D42C76" w:rsidP="00D42C76">
            <w:r w:rsidRPr="00D42C76">
              <w:t>TCC_AMW_skin_1082</w:t>
            </w:r>
          </w:p>
        </w:tc>
        <w:tc>
          <w:tcPr>
            <w:tcW w:w="1360" w:type="dxa"/>
            <w:noWrap/>
            <w:hideMark/>
          </w:tcPr>
          <w:p w14:paraId="1D0BB36A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64EEAED1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33B56271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508E4CB6" w14:textId="77777777" w:rsidR="00D42C76" w:rsidRPr="00D42C76" w:rsidRDefault="00D42C76" w:rsidP="00D42C76">
            <w:r w:rsidRPr="00D42C76">
              <w:t>0.004827788</w:t>
            </w:r>
          </w:p>
        </w:tc>
      </w:tr>
      <w:tr w:rsidR="00D42C76" w:rsidRPr="00D42C76" w14:paraId="1BEFDC72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F541640" w14:textId="77777777" w:rsidR="00D42C76" w:rsidRPr="00D42C76" w:rsidRDefault="00D42C76" w:rsidP="00D42C76">
            <w:r w:rsidRPr="00D42C76">
              <w:t>TCC_AMW_skin_4010</w:t>
            </w:r>
          </w:p>
        </w:tc>
        <w:tc>
          <w:tcPr>
            <w:tcW w:w="1360" w:type="dxa"/>
            <w:noWrap/>
            <w:hideMark/>
          </w:tcPr>
          <w:p w14:paraId="07E68E1D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32E6A190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54D0DF89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6C1C7CE2" w14:textId="77777777" w:rsidR="00D42C76" w:rsidRPr="00D42C76" w:rsidRDefault="00D42C76" w:rsidP="00D42C76">
            <w:r w:rsidRPr="00D42C76">
              <w:t>0.003360019</w:t>
            </w:r>
          </w:p>
        </w:tc>
      </w:tr>
      <w:tr w:rsidR="00D42C76" w:rsidRPr="00D42C76" w14:paraId="55F3F32D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BE8BC15" w14:textId="77777777" w:rsidR="00D42C76" w:rsidRPr="00D42C76" w:rsidRDefault="00D42C76" w:rsidP="00D42C76">
            <w:r w:rsidRPr="00D42C76">
              <w:t>TCC_AMW_skin_9872</w:t>
            </w:r>
          </w:p>
        </w:tc>
        <w:tc>
          <w:tcPr>
            <w:tcW w:w="1360" w:type="dxa"/>
            <w:noWrap/>
            <w:hideMark/>
          </w:tcPr>
          <w:p w14:paraId="0A845417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119A9D65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7394F784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34E87C43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6EEEE2EA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0AC4E137" w14:textId="77777777" w:rsidR="00D42C76" w:rsidRPr="00D42C76" w:rsidRDefault="00D42C76" w:rsidP="00D42C76">
            <w:r w:rsidRPr="00D42C76">
              <w:t>TCC_AMW_skin_9961</w:t>
            </w:r>
          </w:p>
        </w:tc>
        <w:tc>
          <w:tcPr>
            <w:tcW w:w="1360" w:type="dxa"/>
            <w:noWrap/>
            <w:hideMark/>
          </w:tcPr>
          <w:p w14:paraId="3E00A29E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396B649C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67FF8D03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51D18BD9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774AF8DA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D84181A" w14:textId="77777777" w:rsidR="00D42C76" w:rsidRPr="00D42C76" w:rsidRDefault="00D42C76" w:rsidP="00D42C76">
            <w:r w:rsidRPr="00D42C76">
              <w:t>TCC_AMW_skin_AMW_51</w:t>
            </w:r>
          </w:p>
        </w:tc>
        <w:tc>
          <w:tcPr>
            <w:tcW w:w="1360" w:type="dxa"/>
            <w:noWrap/>
            <w:hideMark/>
          </w:tcPr>
          <w:p w14:paraId="2F9D8945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49A7DE27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48025FF3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1E27C8B1" w14:textId="77777777" w:rsidR="00D42C76" w:rsidRPr="00D42C76" w:rsidRDefault="00D42C76" w:rsidP="00D42C76">
            <w:r w:rsidRPr="00D42C76">
              <w:t>0.000239949</w:t>
            </w:r>
          </w:p>
        </w:tc>
      </w:tr>
      <w:tr w:rsidR="00D42C76" w:rsidRPr="00D42C76" w14:paraId="6BE11082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0E9ADDB" w14:textId="77777777" w:rsidR="00D42C76" w:rsidRPr="00D42C76" w:rsidRDefault="00D42C76" w:rsidP="00D42C76">
            <w:r w:rsidRPr="00D42C76">
              <w:t>TCC_AMW_skin_SC_113</w:t>
            </w:r>
          </w:p>
        </w:tc>
        <w:tc>
          <w:tcPr>
            <w:tcW w:w="1360" w:type="dxa"/>
            <w:noWrap/>
            <w:hideMark/>
          </w:tcPr>
          <w:p w14:paraId="7FBFA49D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761B171D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0852ABF3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669B38DB" w14:textId="77777777" w:rsidR="00D42C76" w:rsidRPr="00D42C76" w:rsidRDefault="00D42C76" w:rsidP="00D42C76">
            <w:r w:rsidRPr="00D42C76">
              <w:t>0.002560116</w:t>
            </w:r>
          </w:p>
        </w:tc>
      </w:tr>
      <w:tr w:rsidR="00D42C76" w:rsidRPr="00D42C76" w14:paraId="3D5D6F9B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4433B18" w14:textId="77777777" w:rsidR="00D42C76" w:rsidRPr="00D42C76" w:rsidRDefault="00D42C76" w:rsidP="00D42C76">
            <w:r w:rsidRPr="00D42C76">
              <w:t>TCC_AMW_skin_SC_179</w:t>
            </w:r>
          </w:p>
        </w:tc>
        <w:tc>
          <w:tcPr>
            <w:tcW w:w="1360" w:type="dxa"/>
            <w:noWrap/>
            <w:hideMark/>
          </w:tcPr>
          <w:p w14:paraId="123EE8E7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1279AFF3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615FC26F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31B30F44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30189E18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48F6739" w14:textId="77777777" w:rsidR="00D42C76" w:rsidRPr="00D42C76" w:rsidRDefault="00D42C76" w:rsidP="00D42C76">
            <w:r w:rsidRPr="00D42C76">
              <w:t>TCC_AMW_skin_SC_187</w:t>
            </w:r>
          </w:p>
        </w:tc>
        <w:tc>
          <w:tcPr>
            <w:tcW w:w="1360" w:type="dxa"/>
            <w:noWrap/>
            <w:hideMark/>
          </w:tcPr>
          <w:p w14:paraId="4C77CE59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2B34019A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052E3F8D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5A48A617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4FB3BF29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B75BB1D" w14:textId="77777777" w:rsidR="00D42C76" w:rsidRPr="00D42C76" w:rsidRDefault="00D42C76" w:rsidP="00D42C76">
            <w:r w:rsidRPr="00D42C76">
              <w:t>TCC_AMW_skin_WL_30</w:t>
            </w:r>
          </w:p>
        </w:tc>
        <w:tc>
          <w:tcPr>
            <w:tcW w:w="1360" w:type="dxa"/>
            <w:noWrap/>
            <w:hideMark/>
          </w:tcPr>
          <w:p w14:paraId="2E980A73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19D59920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32600EB5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2A21046E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76599733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DB96182" w14:textId="77777777" w:rsidR="00D42C76" w:rsidRPr="00D42C76" w:rsidRDefault="00D42C76" w:rsidP="00D42C76">
            <w:r w:rsidRPr="00D42C76">
              <w:t>TCC_AMW_cloacal_1082</w:t>
            </w:r>
          </w:p>
        </w:tc>
        <w:tc>
          <w:tcPr>
            <w:tcW w:w="1360" w:type="dxa"/>
            <w:noWrap/>
            <w:hideMark/>
          </w:tcPr>
          <w:p w14:paraId="0BDE9B5C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75FAD7CF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333613AA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3C9D3727" w14:textId="77777777" w:rsidR="00D42C76" w:rsidRPr="00D42C76" w:rsidRDefault="00D42C76" w:rsidP="00D42C76">
            <w:r w:rsidRPr="00D42C76">
              <w:t>0.126774283</w:t>
            </w:r>
          </w:p>
        </w:tc>
      </w:tr>
      <w:tr w:rsidR="00D42C76" w:rsidRPr="00D42C76" w14:paraId="2F3AF7DD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60A7D08" w14:textId="77777777" w:rsidR="00D42C76" w:rsidRPr="00D42C76" w:rsidRDefault="00D42C76" w:rsidP="00D42C76">
            <w:r w:rsidRPr="00D42C76">
              <w:t>TCC_AMW_cloacal_4010</w:t>
            </w:r>
          </w:p>
        </w:tc>
        <w:tc>
          <w:tcPr>
            <w:tcW w:w="1360" w:type="dxa"/>
            <w:noWrap/>
            <w:hideMark/>
          </w:tcPr>
          <w:p w14:paraId="3B6B7F56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2600E182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0AD7F4D9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19D8DA4A" w14:textId="77777777" w:rsidR="00D42C76" w:rsidRPr="00D42C76" w:rsidRDefault="00D42C76" w:rsidP="00D42C76">
            <w:r w:rsidRPr="00D42C76">
              <w:t>0.135648977</w:t>
            </w:r>
          </w:p>
        </w:tc>
      </w:tr>
      <w:tr w:rsidR="00D42C76" w:rsidRPr="00D42C76" w14:paraId="488F63F6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0443AEDB" w14:textId="77777777" w:rsidR="00D42C76" w:rsidRPr="00D42C76" w:rsidRDefault="00D42C76" w:rsidP="00D42C76">
            <w:r w:rsidRPr="00D42C76">
              <w:t>TCC_AMW_cloacal_9872</w:t>
            </w:r>
          </w:p>
        </w:tc>
        <w:tc>
          <w:tcPr>
            <w:tcW w:w="1360" w:type="dxa"/>
            <w:noWrap/>
            <w:hideMark/>
          </w:tcPr>
          <w:p w14:paraId="3397CBAB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616D3D3B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36D2DFAB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52DB77CA" w14:textId="77777777" w:rsidR="00D42C76" w:rsidRPr="00D42C76" w:rsidRDefault="00D42C76" w:rsidP="00D42C76">
            <w:r w:rsidRPr="00D42C76">
              <w:t>0.1507657</w:t>
            </w:r>
          </w:p>
        </w:tc>
      </w:tr>
      <w:tr w:rsidR="00D42C76" w:rsidRPr="00D42C76" w14:paraId="074A9BC4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FFABD91" w14:textId="77777777" w:rsidR="00D42C76" w:rsidRPr="00D42C76" w:rsidRDefault="00D42C76" w:rsidP="00D42C76">
            <w:r w:rsidRPr="00D42C76">
              <w:t>TCC_AMW_cloacal_9961</w:t>
            </w:r>
          </w:p>
        </w:tc>
        <w:tc>
          <w:tcPr>
            <w:tcW w:w="1360" w:type="dxa"/>
            <w:noWrap/>
            <w:hideMark/>
          </w:tcPr>
          <w:p w14:paraId="11473E6B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75324112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23F74434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600051AF" w14:textId="77777777" w:rsidR="00D42C76" w:rsidRPr="00D42C76" w:rsidRDefault="00D42C76" w:rsidP="00D42C76">
            <w:r w:rsidRPr="00D42C76">
              <w:t>0.028218923</w:t>
            </w:r>
          </w:p>
        </w:tc>
      </w:tr>
      <w:tr w:rsidR="00D42C76" w:rsidRPr="00D42C76" w14:paraId="1617AAFA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44664FA" w14:textId="77777777" w:rsidR="00D42C76" w:rsidRPr="00D42C76" w:rsidRDefault="00D42C76" w:rsidP="00D42C76">
            <w:r w:rsidRPr="00D42C76">
              <w:t>TCC_AMW_cloacal_AMW_2002</w:t>
            </w:r>
          </w:p>
        </w:tc>
        <w:tc>
          <w:tcPr>
            <w:tcW w:w="1360" w:type="dxa"/>
            <w:noWrap/>
            <w:hideMark/>
          </w:tcPr>
          <w:p w14:paraId="2B9C9C32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3220E7AE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3364DCEC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3F7C13FD" w14:textId="77777777" w:rsidR="00D42C76" w:rsidRPr="00D42C76" w:rsidRDefault="00D42C76" w:rsidP="00D42C76">
            <w:r w:rsidRPr="00D42C76">
              <w:t>0.165843514</w:t>
            </w:r>
          </w:p>
        </w:tc>
      </w:tr>
      <w:tr w:rsidR="00D42C76" w:rsidRPr="00D42C76" w14:paraId="35DCF589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506F909" w14:textId="77777777" w:rsidR="00D42C76" w:rsidRPr="00D42C76" w:rsidRDefault="00D42C76" w:rsidP="00D42C76">
            <w:r w:rsidRPr="00D42C76">
              <w:t>TCC_AMW_cloacal_AMW_51</w:t>
            </w:r>
          </w:p>
        </w:tc>
        <w:tc>
          <w:tcPr>
            <w:tcW w:w="1360" w:type="dxa"/>
            <w:noWrap/>
            <w:hideMark/>
          </w:tcPr>
          <w:p w14:paraId="178C9B4C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082E81F6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7B3C7B8D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5A5CD179" w14:textId="77777777" w:rsidR="00D42C76" w:rsidRPr="00D42C76" w:rsidRDefault="00D42C76" w:rsidP="00D42C76">
            <w:r w:rsidRPr="00D42C76">
              <w:t>0.135045455</w:t>
            </w:r>
          </w:p>
        </w:tc>
      </w:tr>
      <w:tr w:rsidR="00D42C76" w:rsidRPr="00D42C76" w14:paraId="22DCE2B7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1EFF1F9" w14:textId="77777777" w:rsidR="00D42C76" w:rsidRPr="00D42C76" w:rsidRDefault="00D42C76" w:rsidP="00D42C76">
            <w:r w:rsidRPr="00D42C76">
              <w:t>TCC_AMW_cloacal_SC_113</w:t>
            </w:r>
          </w:p>
        </w:tc>
        <w:tc>
          <w:tcPr>
            <w:tcW w:w="1360" w:type="dxa"/>
            <w:noWrap/>
            <w:hideMark/>
          </w:tcPr>
          <w:p w14:paraId="4D22D558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4C5F5C6C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016971B5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453BD165" w14:textId="77777777" w:rsidR="00D42C76" w:rsidRPr="00D42C76" w:rsidRDefault="00D42C76" w:rsidP="00D42C76">
            <w:r w:rsidRPr="00D42C76">
              <w:t>0.061578562</w:t>
            </w:r>
          </w:p>
        </w:tc>
      </w:tr>
      <w:tr w:rsidR="00D42C76" w:rsidRPr="00D42C76" w14:paraId="4B434144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0EF24F50" w14:textId="77777777" w:rsidR="00D42C76" w:rsidRPr="00D42C76" w:rsidRDefault="00D42C76" w:rsidP="00D42C76">
            <w:r w:rsidRPr="00D42C76">
              <w:t>TCC_AMW_cloacal_SC_179</w:t>
            </w:r>
          </w:p>
        </w:tc>
        <w:tc>
          <w:tcPr>
            <w:tcW w:w="1360" w:type="dxa"/>
            <w:noWrap/>
            <w:hideMark/>
          </w:tcPr>
          <w:p w14:paraId="00D978D2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31FCD214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4B140F2D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5B970262" w14:textId="77777777" w:rsidR="00D42C76" w:rsidRPr="00D42C76" w:rsidRDefault="00D42C76" w:rsidP="00D42C76">
            <w:r w:rsidRPr="00D42C76">
              <w:t>0.000714139</w:t>
            </w:r>
          </w:p>
        </w:tc>
      </w:tr>
      <w:tr w:rsidR="00D42C76" w:rsidRPr="00D42C76" w14:paraId="508BA9CD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E2BBB78" w14:textId="77777777" w:rsidR="00D42C76" w:rsidRPr="00D42C76" w:rsidRDefault="00D42C76" w:rsidP="00D42C76">
            <w:r w:rsidRPr="00D42C76">
              <w:t>TCC_AMW_cloacal_SC_187</w:t>
            </w:r>
          </w:p>
        </w:tc>
        <w:tc>
          <w:tcPr>
            <w:tcW w:w="1360" w:type="dxa"/>
            <w:noWrap/>
            <w:hideMark/>
          </w:tcPr>
          <w:p w14:paraId="1EC3EEC5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5DABBEED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20C86F41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4460CC55" w14:textId="77777777" w:rsidR="00D42C76" w:rsidRPr="00D42C76" w:rsidRDefault="00D42C76" w:rsidP="00D42C76">
            <w:r w:rsidRPr="00D42C76">
              <w:t>0.0737461</w:t>
            </w:r>
          </w:p>
        </w:tc>
      </w:tr>
      <w:tr w:rsidR="00D42C76" w:rsidRPr="00D42C76" w14:paraId="4D9FA9E9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8FDFDE8" w14:textId="77777777" w:rsidR="00D42C76" w:rsidRPr="00D42C76" w:rsidRDefault="00D42C76" w:rsidP="00D42C76">
            <w:r w:rsidRPr="00D42C76">
              <w:t>TCC_AMW_oral_1082</w:t>
            </w:r>
          </w:p>
        </w:tc>
        <w:tc>
          <w:tcPr>
            <w:tcW w:w="1360" w:type="dxa"/>
            <w:noWrap/>
            <w:hideMark/>
          </w:tcPr>
          <w:p w14:paraId="63027E5A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71B63110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75852201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0F766F7C" w14:textId="77777777" w:rsidR="00D42C76" w:rsidRPr="00D42C76" w:rsidRDefault="00D42C76" w:rsidP="00D42C76">
            <w:r w:rsidRPr="00D42C76">
              <w:t>0.002754986</w:t>
            </w:r>
          </w:p>
        </w:tc>
      </w:tr>
      <w:tr w:rsidR="00D42C76" w:rsidRPr="00D42C76" w14:paraId="2952C919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01461C86" w14:textId="77777777" w:rsidR="00D42C76" w:rsidRPr="00D42C76" w:rsidRDefault="00D42C76" w:rsidP="00D42C76">
            <w:r w:rsidRPr="00D42C76">
              <w:t>TCC_AMW_oral_4010</w:t>
            </w:r>
          </w:p>
        </w:tc>
        <w:tc>
          <w:tcPr>
            <w:tcW w:w="1360" w:type="dxa"/>
            <w:noWrap/>
            <w:hideMark/>
          </w:tcPr>
          <w:p w14:paraId="79C10217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7C7A1C25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7396C37B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79D63240" w14:textId="77777777" w:rsidR="00D42C76" w:rsidRPr="00D42C76" w:rsidRDefault="00D42C76" w:rsidP="00D42C76">
            <w:r w:rsidRPr="00D42C76">
              <w:t>0.030169524</w:t>
            </w:r>
          </w:p>
        </w:tc>
      </w:tr>
      <w:tr w:rsidR="00D42C76" w:rsidRPr="00D42C76" w14:paraId="360ABEFA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7F983B2" w14:textId="77777777" w:rsidR="00D42C76" w:rsidRPr="00D42C76" w:rsidRDefault="00D42C76" w:rsidP="00D42C76">
            <w:r w:rsidRPr="00D42C76">
              <w:t>TCC_AMW_oral_9872</w:t>
            </w:r>
          </w:p>
        </w:tc>
        <w:tc>
          <w:tcPr>
            <w:tcW w:w="1360" w:type="dxa"/>
            <w:noWrap/>
            <w:hideMark/>
          </w:tcPr>
          <w:p w14:paraId="6A3E25AB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6D380170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189C0A3E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3541BD5F" w14:textId="77777777" w:rsidR="00D42C76" w:rsidRPr="00D42C76" w:rsidRDefault="00D42C76" w:rsidP="00D42C76">
            <w:r w:rsidRPr="00D42C76">
              <w:t>0.060110489</w:t>
            </w:r>
          </w:p>
        </w:tc>
      </w:tr>
      <w:tr w:rsidR="00D42C76" w:rsidRPr="00D42C76" w14:paraId="68B31756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54D5203" w14:textId="77777777" w:rsidR="00D42C76" w:rsidRPr="00D42C76" w:rsidRDefault="00D42C76" w:rsidP="00D42C76">
            <w:r w:rsidRPr="00D42C76">
              <w:t>TCC_AMW_oral_9961</w:t>
            </w:r>
          </w:p>
        </w:tc>
        <w:tc>
          <w:tcPr>
            <w:tcW w:w="1360" w:type="dxa"/>
            <w:noWrap/>
            <w:hideMark/>
          </w:tcPr>
          <w:p w14:paraId="12502B16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2891B759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79338854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4901E4CB" w14:textId="77777777" w:rsidR="00D42C76" w:rsidRPr="00D42C76" w:rsidRDefault="00D42C76" w:rsidP="00D42C76">
            <w:r w:rsidRPr="00D42C76">
              <w:t>0.017041334</w:t>
            </w:r>
          </w:p>
        </w:tc>
      </w:tr>
      <w:tr w:rsidR="00D42C76" w:rsidRPr="00D42C76" w14:paraId="5099E342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993250B" w14:textId="77777777" w:rsidR="00D42C76" w:rsidRPr="00D42C76" w:rsidRDefault="00D42C76" w:rsidP="00D42C76">
            <w:r w:rsidRPr="00D42C76">
              <w:t>TCC_AMW_oral_AMW_1044</w:t>
            </w:r>
          </w:p>
        </w:tc>
        <w:tc>
          <w:tcPr>
            <w:tcW w:w="1360" w:type="dxa"/>
            <w:noWrap/>
            <w:hideMark/>
          </w:tcPr>
          <w:p w14:paraId="5D00F8ED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095A8573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70BE4F16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4FECF5AE" w14:textId="77777777" w:rsidR="00D42C76" w:rsidRPr="00D42C76" w:rsidRDefault="00D42C76" w:rsidP="00D42C76">
            <w:r w:rsidRPr="00D42C76">
              <w:t>0.215453402</w:t>
            </w:r>
          </w:p>
        </w:tc>
      </w:tr>
      <w:tr w:rsidR="00D42C76" w:rsidRPr="00D42C76" w14:paraId="695AC145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AB04D05" w14:textId="77777777" w:rsidR="00D42C76" w:rsidRPr="00D42C76" w:rsidRDefault="00D42C76" w:rsidP="00D42C76">
            <w:r w:rsidRPr="00D42C76">
              <w:t>TCC_AMW_oral_AMW_2002</w:t>
            </w:r>
          </w:p>
        </w:tc>
        <w:tc>
          <w:tcPr>
            <w:tcW w:w="1360" w:type="dxa"/>
            <w:noWrap/>
            <w:hideMark/>
          </w:tcPr>
          <w:p w14:paraId="18877DD4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20F2ECA8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226DBD2E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66FF4083" w14:textId="77777777" w:rsidR="00D42C76" w:rsidRPr="00D42C76" w:rsidRDefault="00D42C76" w:rsidP="00D42C76">
            <w:r w:rsidRPr="00D42C76">
              <w:t>0.10261194</w:t>
            </w:r>
          </w:p>
        </w:tc>
      </w:tr>
      <w:tr w:rsidR="00D42C76" w:rsidRPr="00D42C76" w14:paraId="367421E8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9B5728B" w14:textId="77777777" w:rsidR="00D42C76" w:rsidRPr="00D42C76" w:rsidRDefault="00D42C76" w:rsidP="00D42C76">
            <w:r w:rsidRPr="00D42C76">
              <w:t>TCC_AMW_oral_AMW_51</w:t>
            </w:r>
          </w:p>
        </w:tc>
        <w:tc>
          <w:tcPr>
            <w:tcW w:w="1360" w:type="dxa"/>
            <w:noWrap/>
            <w:hideMark/>
          </w:tcPr>
          <w:p w14:paraId="20F82FB7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6C4B4490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1E923449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69ECA49E" w14:textId="77777777" w:rsidR="00D42C76" w:rsidRPr="00D42C76" w:rsidRDefault="00D42C76" w:rsidP="00D42C76">
            <w:r w:rsidRPr="00D42C76">
              <w:t>0.061695279</w:t>
            </w:r>
          </w:p>
        </w:tc>
      </w:tr>
      <w:tr w:rsidR="00D42C76" w:rsidRPr="00D42C76" w14:paraId="696A661B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1D15A91" w14:textId="77777777" w:rsidR="00D42C76" w:rsidRPr="00D42C76" w:rsidRDefault="00D42C76" w:rsidP="00D42C76">
            <w:r w:rsidRPr="00D42C76">
              <w:t>TCC_AMW_oral_SC_113</w:t>
            </w:r>
          </w:p>
        </w:tc>
        <w:tc>
          <w:tcPr>
            <w:tcW w:w="1360" w:type="dxa"/>
            <w:noWrap/>
            <w:hideMark/>
          </w:tcPr>
          <w:p w14:paraId="778C41CB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5AC4EFC5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502F4F7A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4208DF46" w14:textId="77777777" w:rsidR="00D42C76" w:rsidRPr="00D42C76" w:rsidRDefault="00D42C76" w:rsidP="00D42C76">
            <w:r w:rsidRPr="00D42C76">
              <w:t>0.068478829</w:t>
            </w:r>
          </w:p>
        </w:tc>
      </w:tr>
      <w:tr w:rsidR="00D42C76" w:rsidRPr="00D42C76" w14:paraId="39358164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1DC064E" w14:textId="77777777" w:rsidR="00D42C76" w:rsidRPr="00D42C76" w:rsidRDefault="00D42C76" w:rsidP="00D42C76">
            <w:r w:rsidRPr="00D42C76">
              <w:t>TCC_AMW_oral_SC_179</w:t>
            </w:r>
          </w:p>
        </w:tc>
        <w:tc>
          <w:tcPr>
            <w:tcW w:w="1360" w:type="dxa"/>
            <w:noWrap/>
            <w:hideMark/>
          </w:tcPr>
          <w:p w14:paraId="60EAB8C6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27BF66FD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74DEB054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1E1F7E1B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290E5458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4B199EA" w14:textId="77777777" w:rsidR="00D42C76" w:rsidRPr="00D42C76" w:rsidRDefault="00D42C76" w:rsidP="00D42C76">
            <w:r w:rsidRPr="00D42C76">
              <w:t>TCC_AMW_oral_SC_187</w:t>
            </w:r>
          </w:p>
        </w:tc>
        <w:tc>
          <w:tcPr>
            <w:tcW w:w="1360" w:type="dxa"/>
            <w:noWrap/>
            <w:hideMark/>
          </w:tcPr>
          <w:p w14:paraId="3C6A95E0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6004937B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2A9ABF1C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0DA25E75" w14:textId="77777777" w:rsidR="00D42C76" w:rsidRPr="00D42C76" w:rsidRDefault="00D42C76" w:rsidP="00D42C76">
            <w:r w:rsidRPr="00D42C76">
              <w:t>0.576054217</w:t>
            </w:r>
          </w:p>
        </w:tc>
      </w:tr>
      <w:tr w:rsidR="00D42C76" w:rsidRPr="00D42C76" w14:paraId="487CEDA5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5C68365" w14:textId="77777777" w:rsidR="00D42C76" w:rsidRPr="00D42C76" w:rsidRDefault="00D42C76" w:rsidP="00D42C76">
            <w:r w:rsidRPr="00D42C76">
              <w:t>TCC_AMW_skin_1082</w:t>
            </w:r>
          </w:p>
        </w:tc>
        <w:tc>
          <w:tcPr>
            <w:tcW w:w="1360" w:type="dxa"/>
            <w:noWrap/>
            <w:hideMark/>
          </w:tcPr>
          <w:p w14:paraId="4BAB81D9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0DA1389A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7D052C75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4A876D67" w14:textId="77777777" w:rsidR="00D42C76" w:rsidRPr="00D42C76" w:rsidRDefault="00D42C76" w:rsidP="00D42C76">
            <w:r w:rsidRPr="00D42C76">
              <w:t>0.00129577</w:t>
            </w:r>
          </w:p>
        </w:tc>
      </w:tr>
      <w:tr w:rsidR="00D42C76" w:rsidRPr="00D42C76" w14:paraId="73C3285E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BB5BBFD" w14:textId="77777777" w:rsidR="00D42C76" w:rsidRPr="00D42C76" w:rsidRDefault="00D42C76" w:rsidP="00D42C76">
            <w:r w:rsidRPr="00D42C76">
              <w:t>TCC_AMW_skin_4010</w:t>
            </w:r>
          </w:p>
        </w:tc>
        <w:tc>
          <w:tcPr>
            <w:tcW w:w="1360" w:type="dxa"/>
            <w:noWrap/>
            <w:hideMark/>
          </w:tcPr>
          <w:p w14:paraId="05F9CC14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5B16D5C9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1614548B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24FC07C7" w14:textId="77777777" w:rsidR="00D42C76" w:rsidRPr="00D42C76" w:rsidRDefault="00D42C76" w:rsidP="00D42C76">
            <w:r w:rsidRPr="00D42C76">
              <w:t>0.002668608</w:t>
            </w:r>
          </w:p>
        </w:tc>
      </w:tr>
      <w:tr w:rsidR="00D42C76" w:rsidRPr="00D42C76" w14:paraId="23020382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0F09E81" w14:textId="77777777" w:rsidR="00D42C76" w:rsidRPr="00D42C76" w:rsidRDefault="00D42C76" w:rsidP="00D42C76">
            <w:r w:rsidRPr="00D42C76">
              <w:t>TCC_AMW_skin_9872</w:t>
            </w:r>
          </w:p>
        </w:tc>
        <w:tc>
          <w:tcPr>
            <w:tcW w:w="1360" w:type="dxa"/>
            <w:noWrap/>
            <w:hideMark/>
          </w:tcPr>
          <w:p w14:paraId="49FD742F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1B5F0731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27A3ADA8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4D49CB1D" w14:textId="77777777" w:rsidR="00D42C76" w:rsidRPr="00D42C76" w:rsidRDefault="00D42C76" w:rsidP="00D42C76">
            <w:r w:rsidRPr="00D42C76">
              <w:t>0.000376292</w:t>
            </w:r>
          </w:p>
        </w:tc>
      </w:tr>
      <w:tr w:rsidR="00D42C76" w:rsidRPr="00D42C76" w14:paraId="482C13C8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F4D6241" w14:textId="77777777" w:rsidR="00D42C76" w:rsidRPr="00D42C76" w:rsidRDefault="00D42C76" w:rsidP="00D42C76">
            <w:r w:rsidRPr="00D42C76">
              <w:t>TCC_AMW_skin_9961</w:t>
            </w:r>
          </w:p>
        </w:tc>
        <w:tc>
          <w:tcPr>
            <w:tcW w:w="1360" w:type="dxa"/>
            <w:noWrap/>
            <w:hideMark/>
          </w:tcPr>
          <w:p w14:paraId="76BF0AC9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1A0DC38C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1D139586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135BE9FC" w14:textId="77777777" w:rsidR="00D42C76" w:rsidRPr="00D42C76" w:rsidRDefault="00D42C76" w:rsidP="00D42C76">
            <w:r w:rsidRPr="00D42C76">
              <w:t>0.000632889</w:t>
            </w:r>
          </w:p>
        </w:tc>
      </w:tr>
      <w:tr w:rsidR="00D42C76" w:rsidRPr="00D42C76" w14:paraId="031A13D8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DFFB213" w14:textId="77777777" w:rsidR="00D42C76" w:rsidRPr="00D42C76" w:rsidRDefault="00D42C76" w:rsidP="00D42C76">
            <w:r w:rsidRPr="00D42C76">
              <w:t>TCC_AMW_skin_AMW_51</w:t>
            </w:r>
          </w:p>
        </w:tc>
        <w:tc>
          <w:tcPr>
            <w:tcW w:w="1360" w:type="dxa"/>
            <w:noWrap/>
            <w:hideMark/>
          </w:tcPr>
          <w:p w14:paraId="355F7B9D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2B16016A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06410F03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08E98EDB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2CE4866E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BF079AD" w14:textId="77777777" w:rsidR="00D42C76" w:rsidRPr="00D42C76" w:rsidRDefault="00D42C76" w:rsidP="00D42C76">
            <w:r w:rsidRPr="00D42C76">
              <w:t>TCC_AMW_skin_SC_113</w:t>
            </w:r>
          </w:p>
        </w:tc>
        <w:tc>
          <w:tcPr>
            <w:tcW w:w="1360" w:type="dxa"/>
            <w:noWrap/>
            <w:hideMark/>
          </w:tcPr>
          <w:p w14:paraId="0378D6AA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4DCFF220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3D88A292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3DD198ED" w14:textId="77777777" w:rsidR="00D42C76" w:rsidRPr="00D42C76" w:rsidRDefault="00D42C76" w:rsidP="00D42C76">
            <w:r w:rsidRPr="00D42C76">
              <w:t>0.00899967</w:t>
            </w:r>
          </w:p>
        </w:tc>
      </w:tr>
      <w:tr w:rsidR="00D42C76" w:rsidRPr="00D42C76" w14:paraId="67E14CB5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605E4A1" w14:textId="77777777" w:rsidR="00D42C76" w:rsidRPr="00D42C76" w:rsidRDefault="00D42C76" w:rsidP="00D42C76">
            <w:r w:rsidRPr="00D42C76">
              <w:t>TCC_AMW_skin_SC_179</w:t>
            </w:r>
          </w:p>
        </w:tc>
        <w:tc>
          <w:tcPr>
            <w:tcW w:w="1360" w:type="dxa"/>
            <w:noWrap/>
            <w:hideMark/>
          </w:tcPr>
          <w:p w14:paraId="3B20D6F2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75E2CF50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19382242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1986EA90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6AE2A2FE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948B703" w14:textId="77777777" w:rsidR="00D42C76" w:rsidRPr="00D42C76" w:rsidRDefault="00D42C76" w:rsidP="00D42C76">
            <w:r w:rsidRPr="00D42C76">
              <w:t>TCC_AMW_skin_SC_187</w:t>
            </w:r>
          </w:p>
        </w:tc>
        <w:tc>
          <w:tcPr>
            <w:tcW w:w="1360" w:type="dxa"/>
            <w:noWrap/>
            <w:hideMark/>
          </w:tcPr>
          <w:p w14:paraId="05A1C037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2957B474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24B2A201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73FDCE5C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550D3D30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393E8FB" w14:textId="77777777" w:rsidR="00D42C76" w:rsidRPr="00D42C76" w:rsidRDefault="00D42C76" w:rsidP="00D42C76">
            <w:r w:rsidRPr="00D42C76">
              <w:t>TCC_AMW_skin_WL_30</w:t>
            </w:r>
          </w:p>
        </w:tc>
        <w:tc>
          <w:tcPr>
            <w:tcW w:w="1360" w:type="dxa"/>
            <w:noWrap/>
            <w:hideMark/>
          </w:tcPr>
          <w:p w14:paraId="2C5D9EA8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1E9C52B9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6E1E45D1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476" w:type="dxa"/>
            <w:noWrap/>
            <w:hideMark/>
          </w:tcPr>
          <w:p w14:paraId="1A694F20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0BE5DDBE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7F14DF9" w14:textId="77777777" w:rsidR="00D42C76" w:rsidRPr="00D42C76" w:rsidRDefault="00D42C76" w:rsidP="00D42C76">
            <w:r w:rsidRPr="00D42C76">
              <w:t>TCC_AMW_cloacal_1082</w:t>
            </w:r>
          </w:p>
        </w:tc>
        <w:tc>
          <w:tcPr>
            <w:tcW w:w="1360" w:type="dxa"/>
            <w:noWrap/>
            <w:hideMark/>
          </w:tcPr>
          <w:p w14:paraId="7F494D1A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3A1FE431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74820E7A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3C7266FD" w14:textId="77777777" w:rsidR="00D42C76" w:rsidRPr="00D42C76" w:rsidRDefault="00D42C76" w:rsidP="00D42C76">
            <w:r w:rsidRPr="00D42C76">
              <w:t>0.068837555</w:t>
            </w:r>
          </w:p>
        </w:tc>
      </w:tr>
      <w:tr w:rsidR="00D42C76" w:rsidRPr="00D42C76" w14:paraId="75689CB5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0C786FBC" w14:textId="77777777" w:rsidR="00D42C76" w:rsidRPr="00D42C76" w:rsidRDefault="00D42C76" w:rsidP="00D42C76">
            <w:r w:rsidRPr="00D42C76">
              <w:lastRenderedPageBreak/>
              <w:t>TCC_AMW_cloacal_4010</w:t>
            </w:r>
          </w:p>
        </w:tc>
        <w:tc>
          <w:tcPr>
            <w:tcW w:w="1360" w:type="dxa"/>
            <w:noWrap/>
            <w:hideMark/>
          </w:tcPr>
          <w:p w14:paraId="03632B22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0E7A74CC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0ADF677E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3791F4C9" w14:textId="77777777" w:rsidR="00D42C76" w:rsidRPr="00D42C76" w:rsidRDefault="00D42C76" w:rsidP="00D42C76">
            <w:r w:rsidRPr="00D42C76">
              <w:t>0.084611291</w:t>
            </w:r>
          </w:p>
        </w:tc>
      </w:tr>
      <w:tr w:rsidR="00D42C76" w:rsidRPr="00D42C76" w14:paraId="7AA2794A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950B5DA" w14:textId="77777777" w:rsidR="00D42C76" w:rsidRPr="00D42C76" w:rsidRDefault="00D42C76" w:rsidP="00D42C76">
            <w:r w:rsidRPr="00D42C76">
              <w:t>TCC_AMW_cloacal_9872</w:t>
            </w:r>
          </w:p>
        </w:tc>
        <w:tc>
          <w:tcPr>
            <w:tcW w:w="1360" w:type="dxa"/>
            <w:noWrap/>
            <w:hideMark/>
          </w:tcPr>
          <w:p w14:paraId="385D4DD4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6E7F8B7D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2E173392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4B2236F0" w14:textId="77777777" w:rsidR="00D42C76" w:rsidRPr="00D42C76" w:rsidRDefault="00D42C76" w:rsidP="00D42C76">
            <w:r w:rsidRPr="00D42C76">
              <w:t>0.045902418</w:t>
            </w:r>
          </w:p>
        </w:tc>
      </w:tr>
      <w:tr w:rsidR="00D42C76" w:rsidRPr="00D42C76" w14:paraId="47443C75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613FF7F" w14:textId="77777777" w:rsidR="00D42C76" w:rsidRPr="00D42C76" w:rsidRDefault="00D42C76" w:rsidP="00D42C76">
            <w:r w:rsidRPr="00D42C76">
              <w:t>TCC_AMW_cloacal_9961</w:t>
            </w:r>
          </w:p>
        </w:tc>
        <w:tc>
          <w:tcPr>
            <w:tcW w:w="1360" w:type="dxa"/>
            <w:noWrap/>
            <w:hideMark/>
          </w:tcPr>
          <w:p w14:paraId="083D8F78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3CB5AA63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20566FDC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2F0E00DF" w14:textId="77777777" w:rsidR="00D42C76" w:rsidRPr="00D42C76" w:rsidRDefault="00D42C76" w:rsidP="00D42C76">
            <w:r w:rsidRPr="00D42C76">
              <w:t>0.120273136</w:t>
            </w:r>
          </w:p>
        </w:tc>
      </w:tr>
      <w:tr w:rsidR="00D42C76" w:rsidRPr="00D42C76" w14:paraId="3D9CD03C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FD03F5B" w14:textId="77777777" w:rsidR="00D42C76" w:rsidRPr="00D42C76" w:rsidRDefault="00D42C76" w:rsidP="00D42C76">
            <w:r w:rsidRPr="00D42C76">
              <w:t>TCC_AMW_cloacal_AMW_2002</w:t>
            </w:r>
          </w:p>
        </w:tc>
        <w:tc>
          <w:tcPr>
            <w:tcW w:w="1360" w:type="dxa"/>
            <w:noWrap/>
            <w:hideMark/>
          </w:tcPr>
          <w:p w14:paraId="131B3A49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1697CD27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58A60158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738E854D" w14:textId="77777777" w:rsidR="00D42C76" w:rsidRPr="00D42C76" w:rsidRDefault="00D42C76" w:rsidP="00D42C76">
            <w:r w:rsidRPr="00D42C76">
              <w:t>0.074459175</w:t>
            </w:r>
          </w:p>
        </w:tc>
      </w:tr>
      <w:tr w:rsidR="00D42C76" w:rsidRPr="00D42C76" w14:paraId="732AAC11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3ED71FA" w14:textId="77777777" w:rsidR="00D42C76" w:rsidRPr="00D42C76" w:rsidRDefault="00D42C76" w:rsidP="00D42C76">
            <w:r w:rsidRPr="00D42C76">
              <w:t>TCC_AMW_cloacal_AMW_51</w:t>
            </w:r>
          </w:p>
        </w:tc>
        <w:tc>
          <w:tcPr>
            <w:tcW w:w="1360" w:type="dxa"/>
            <w:noWrap/>
            <w:hideMark/>
          </w:tcPr>
          <w:p w14:paraId="073A580B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645057C4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7943D5C3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3A6C98B2" w14:textId="77777777" w:rsidR="00D42C76" w:rsidRPr="00D42C76" w:rsidRDefault="00D42C76" w:rsidP="00D42C76">
            <w:r w:rsidRPr="00D42C76">
              <w:t>0.073716825</w:t>
            </w:r>
          </w:p>
        </w:tc>
      </w:tr>
      <w:tr w:rsidR="00D42C76" w:rsidRPr="00D42C76" w14:paraId="1DBC9B6C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DC0BB2D" w14:textId="77777777" w:rsidR="00D42C76" w:rsidRPr="00D42C76" w:rsidRDefault="00D42C76" w:rsidP="00D42C76">
            <w:r w:rsidRPr="00D42C76">
              <w:t>TCC_AMW_cloacal_SC_113</w:t>
            </w:r>
          </w:p>
        </w:tc>
        <w:tc>
          <w:tcPr>
            <w:tcW w:w="1360" w:type="dxa"/>
            <w:noWrap/>
            <w:hideMark/>
          </w:tcPr>
          <w:p w14:paraId="55D9884F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154F2C2C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195E55ED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53131294" w14:textId="77777777" w:rsidR="00D42C76" w:rsidRPr="00D42C76" w:rsidRDefault="00D42C76" w:rsidP="00D42C76">
            <w:r w:rsidRPr="00D42C76">
              <w:t>0.028182781</w:t>
            </w:r>
          </w:p>
        </w:tc>
      </w:tr>
      <w:tr w:rsidR="00D42C76" w:rsidRPr="00D42C76" w14:paraId="5CF6EE81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7A34809" w14:textId="77777777" w:rsidR="00D42C76" w:rsidRPr="00D42C76" w:rsidRDefault="00D42C76" w:rsidP="00D42C76">
            <w:r w:rsidRPr="00D42C76">
              <w:t>TCC_AMW_cloacal_SC_179</w:t>
            </w:r>
          </w:p>
        </w:tc>
        <w:tc>
          <w:tcPr>
            <w:tcW w:w="1360" w:type="dxa"/>
            <w:noWrap/>
            <w:hideMark/>
          </w:tcPr>
          <w:p w14:paraId="7E0F7E3F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336B3631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330AC0A8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3E8DB21E" w14:textId="77777777" w:rsidR="00D42C76" w:rsidRPr="00D42C76" w:rsidRDefault="00D42C76" w:rsidP="00D42C76">
            <w:r w:rsidRPr="00D42C76">
              <w:t>0.02244182</w:t>
            </w:r>
          </w:p>
        </w:tc>
      </w:tr>
      <w:tr w:rsidR="00D42C76" w:rsidRPr="00D42C76" w14:paraId="2A7A3300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0828C141" w14:textId="77777777" w:rsidR="00D42C76" w:rsidRPr="00D42C76" w:rsidRDefault="00D42C76" w:rsidP="00D42C76">
            <w:r w:rsidRPr="00D42C76">
              <w:t>TCC_AMW_cloacal_SC_187</w:t>
            </w:r>
          </w:p>
        </w:tc>
        <w:tc>
          <w:tcPr>
            <w:tcW w:w="1360" w:type="dxa"/>
            <w:noWrap/>
            <w:hideMark/>
          </w:tcPr>
          <w:p w14:paraId="1E8A8DCB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446E5A8B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5894705E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51A7B93D" w14:textId="77777777" w:rsidR="00D42C76" w:rsidRPr="00D42C76" w:rsidRDefault="00D42C76" w:rsidP="00D42C76">
            <w:r w:rsidRPr="00D42C76">
              <w:t>0.031958447</w:t>
            </w:r>
          </w:p>
        </w:tc>
      </w:tr>
      <w:tr w:rsidR="00D42C76" w:rsidRPr="00D42C76" w14:paraId="1A320340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D0358AC" w14:textId="77777777" w:rsidR="00D42C76" w:rsidRPr="00D42C76" w:rsidRDefault="00D42C76" w:rsidP="00D42C76">
            <w:r w:rsidRPr="00D42C76">
              <w:t>TCC_AMW_oral_1082</w:t>
            </w:r>
          </w:p>
        </w:tc>
        <w:tc>
          <w:tcPr>
            <w:tcW w:w="1360" w:type="dxa"/>
            <w:noWrap/>
            <w:hideMark/>
          </w:tcPr>
          <w:p w14:paraId="746D97DF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2B683A9A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589CF1B2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17F12C02" w14:textId="77777777" w:rsidR="00D42C76" w:rsidRPr="00D42C76" w:rsidRDefault="00D42C76" w:rsidP="00D42C76">
            <w:r w:rsidRPr="00D42C76">
              <w:t>0.017757681</w:t>
            </w:r>
          </w:p>
        </w:tc>
      </w:tr>
      <w:tr w:rsidR="00D42C76" w:rsidRPr="00D42C76" w14:paraId="5CD12B7E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0BB35C69" w14:textId="77777777" w:rsidR="00D42C76" w:rsidRPr="00D42C76" w:rsidRDefault="00D42C76" w:rsidP="00D42C76">
            <w:r w:rsidRPr="00D42C76">
              <w:t>TCC_AMW_oral_4010</w:t>
            </w:r>
          </w:p>
        </w:tc>
        <w:tc>
          <w:tcPr>
            <w:tcW w:w="1360" w:type="dxa"/>
            <w:noWrap/>
            <w:hideMark/>
          </w:tcPr>
          <w:p w14:paraId="7AECD76C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6B113BAC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0F2B35FD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07C2F22C" w14:textId="77777777" w:rsidR="00D42C76" w:rsidRPr="00D42C76" w:rsidRDefault="00D42C76" w:rsidP="00D42C76">
            <w:r w:rsidRPr="00D42C76">
              <w:t>0.008931137</w:t>
            </w:r>
          </w:p>
        </w:tc>
      </w:tr>
      <w:tr w:rsidR="00D42C76" w:rsidRPr="00D42C76" w14:paraId="143D0BF8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F7E72BD" w14:textId="77777777" w:rsidR="00D42C76" w:rsidRPr="00D42C76" w:rsidRDefault="00D42C76" w:rsidP="00D42C76">
            <w:r w:rsidRPr="00D42C76">
              <w:t>TCC_AMW_oral_9872</w:t>
            </w:r>
          </w:p>
        </w:tc>
        <w:tc>
          <w:tcPr>
            <w:tcW w:w="1360" w:type="dxa"/>
            <w:noWrap/>
            <w:hideMark/>
          </w:tcPr>
          <w:p w14:paraId="1104A111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79A3CBEF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1BD389F6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1D6058D8" w14:textId="77777777" w:rsidR="00D42C76" w:rsidRPr="00D42C76" w:rsidRDefault="00D42C76" w:rsidP="00D42C76">
            <w:r w:rsidRPr="00D42C76">
              <w:t>0.022353931</w:t>
            </w:r>
          </w:p>
        </w:tc>
      </w:tr>
      <w:tr w:rsidR="00D42C76" w:rsidRPr="00D42C76" w14:paraId="3BC7E50D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0500F719" w14:textId="77777777" w:rsidR="00D42C76" w:rsidRPr="00D42C76" w:rsidRDefault="00D42C76" w:rsidP="00D42C76">
            <w:r w:rsidRPr="00D42C76">
              <w:t>TCC_AMW_oral_9961</w:t>
            </w:r>
          </w:p>
        </w:tc>
        <w:tc>
          <w:tcPr>
            <w:tcW w:w="1360" w:type="dxa"/>
            <w:noWrap/>
            <w:hideMark/>
          </w:tcPr>
          <w:p w14:paraId="111430EF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4EA5F2CD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4F60823B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4470F085" w14:textId="77777777" w:rsidR="00D42C76" w:rsidRPr="00D42C76" w:rsidRDefault="00D42C76" w:rsidP="00D42C76">
            <w:r w:rsidRPr="00D42C76">
              <w:t>0.038226458</w:t>
            </w:r>
          </w:p>
        </w:tc>
      </w:tr>
      <w:tr w:rsidR="00D42C76" w:rsidRPr="00D42C76" w14:paraId="23F66710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EAAE92D" w14:textId="77777777" w:rsidR="00D42C76" w:rsidRPr="00D42C76" w:rsidRDefault="00D42C76" w:rsidP="00D42C76">
            <w:r w:rsidRPr="00D42C76">
              <w:t>TCC_AMW_oral_AMW_1044</w:t>
            </w:r>
          </w:p>
        </w:tc>
        <w:tc>
          <w:tcPr>
            <w:tcW w:w="1360" w:type="dxa"/>
            <w:noWrap/>
            <w:hideMark/>
          </w:tcPr>
          <w:p w14:paraId="7DC07228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5AE870D3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223D3814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219D208C" w14:textId="77777777" w:rsidR="00D42C76" w:rsidRPr="00D42C76" w:rsidRDefault="00D42C76" w:rsidP="00D42C76">
            <w:r w:rsidRPr="00D42C76">
              <w:t>0.044897769</w:t>
            </w:r>
          </w:p>
        </w:tc>
      </w:tr>
      <w:tr w:rsidR="00D42C76" w:rsidRPr="00D42C76" w14:paraId="31F4419E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EDCA03D" w14:textId="77777777" w:rsidR="00D42C76" w:rsidRPr="00D42C76" w:rsidRDefault="00D42C76" w:rsidP="00D42C76">
            <w:r w:rsidRPr="00D42C76">
              <w:t>TCC_AMW_oral_AMW_2002</w:t>
            </w:r>
          </w:p>
        </w:tc>
        <w:tc>
          <w:tcPr>
            <w:tcW w:w="1360" w:type="dxa"/>
            <w:noWrap/>
            <w:hideMark/>
          </w:tcPr>
          <w:p w14:paraId="30FC0C51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50715631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27047CAE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722FE1BF" w14:textId="77777777" w:rsidR="00D42C76" w:rsidRPr="00D42C76" w:rsidRDefault="00D42C76" w:rsidP="00D42C76">
            <w:r w:rsidRPr="00D42C76">
              <w:t>0.248625295</w:t>
            </w:r>
          </w:p>
        </w:tc>
      </w:tr>
      <w:tr w:rsidR="00D42C76" w:rsidRPr="00D42C76" w14:paraId="7806CAE0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02860D2A" w14:textId="77777777" w:rsidR="00D42C76" w:rsidRPr="00D42C76" w:rsidRDefault="00D42C76" w:rsidP="00D42C76">
            <w:r w:rsidRPr="00D42C76">
              <w:t>TCC_AMW_oral_AMW_51</w:t>
            </w:r>
          </w:p>
        </w:tc>
        <w:tc>
          <w:tcPr>
            <w:tcW w:w="1360" w:type="dxa"/>
            <w:noWrap/>
            <w:hideMark/>
          </w:tcPr>
          <w:p w14:paraId="6BB3B1A9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67B3A372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71923157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107BCA26" w14:textId="77777777" w:rsidR="00D42C76" w:rsidRPr="00D42C76" w:rsidRDefault="00D42C76" w:rsidP="00D42C76">
            <w:r w:rsidRPr="00D42C76">
              <w:t>0.042739628</w:t>
            </w:r>
          </w:p>
        </w:tc>
      </w:tr>
      <w:tr w:rsidR="00D42C76" w:rsidRPr="00D42C76" w14:paraId="59558739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9BAB070" w14:textId="77777777" w:rsidR="00D42C76" w:rsidRPr="00D42C76" w:rsidRDefault="00D42C76" w:rsidP="00D42C76">
            <w:r w:rsidRPr="00D42C76">
              <w:t>TCC_AMW_oral_SC_113</w:t>
            </w:r>
          </w:p>
        </w:tc>
        <w:tc>
          <w:tcPr>
            <w:tcW w:w="1360" w:type="dxa"/>
            <w:noWrap/>
            <w:hideMark/>
          </w:tcPr>
          <w:p w14:paraId="2A0F6F76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2D33D33E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383BAF0A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64B6F157" w14:textId="77777777" w:rsidR="00D42C76" w:rsidRPr="00D42C76" w:rsidRDefault="00D42C76" w:rsidP="00D42C76">
            <w:r w:rsidRPr="00D42C76">
              <w:t>0.102718244</w:t>
            </w:r>
          </w:p>
        </w:tc>
      </w:tr>
      <w:tr w:rsidR="00D42C76" w:rsidRPr="00D42C76" w14:paraId="3C65D255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1316FC5" w14:textId="77777777" w:rsidR="00D42C76" w:rsidRPr="00D42C76" w:rsidRDefault="00D42C76" w:rsidP="00D42C76">
            <w:r w:rsidRPr="00D42C76">
              <w:t>TCC_AMW_oral_SC_179</w:t>
            </w:r>
          </w:p>
        </w:tc>
        <w:tc>
          <w:tcPr>
            <w:tcW w:w="1360" w:type="dxa"/>
            <w:noWrap/>
            <w:hideMark/>
          </w:tcPr>
          <w:p w14:paraId="2099BF25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4546BB78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4592B9F1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28F43A1A" w14:textId="77777777" w:rsidR="00D42C76" w:rsidRPr="00D42C76" w:rsidRDefault="00D42C76" w:rsidP="00D42C76">
            <w:r w:rsidRPr="00D42C76">
              <w:t>0.051801802</w:t>
            </w:r>
          </w:p>
        </w:tc>
      </w:tr>
      <w:tr w:rsidR="00D42C76" w:rsidRPr="00D42C76" w14:paraId="6DDF4A89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942ED62" w14:textId="77777777" w:rsidR="00D42C76" w:rsidRPr="00D42C76" w:rsidRDefault="00D42C76" w:rsidP="00D42C76">
            <w:r w:rsidRPr="00D42C76">
              <w:t>TCC_AMW_oral_SC_187</w:t>
            </w:r>
          </w:p>
        </w:tc>
        <w:tc>
          <w:tcPr>
            <w:tcW w:w="1360" w:type="dxa"/>
            <w:noWrap/>
            <w:hideMark/>
          </w:tcPr>
          <w:p w14:paraId="07998EAA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2902BCDE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69145176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4B85FA47" w14:textId="77777777" w:rsidR="00D42C76" w:rsidRPr="00D42C76" w:rsidRDefault="00D42C76" w:rsidP="00D42C76">
            <w:r w:rsidRPr="00D42C76">
              <w:t>0.423945783</w:t>
            </w:r>
          </w:p>
        </w:tc>
      </w:tr>
      <w:tr w:rsidR="00D42C76" w:rsidRPr="00D42C76" w14:paraId="2A3E134D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A3B5452" w14:textId="77777777" w:rsidR="00D42C76" w:rsidRPr="00D42C76" w:rsidRDefault="00D42C76" w:rsidP="00D42C76">
            <w:r w:rsidRPr="00D42C76">
              <w:t>TCC_AMW_skin_1082</w:t>
            </w:r>
          </w:p>
        </w:tc>
        <w:tc>
          <w:tcPr>
            <w:tcW w:w="1360" w:type="dxa"/>
            <w:noWrap/>
            <w:hideMark/>
          </w:tcPr>
          <w:p w14:paraId="411E8CA7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4C06CBB8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3BC21EA5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211E80C0" w14:textId="77777777" w:rsidR="00D42C76" w:rsidRPr="00D42C76" w:rsidRDefault="00D42C76" w:rsidP="00D42C76">
            <w:r w:rsidRPr="00D42C76">
              <w:t>0.077328206</w:t>
            </w:r>
          </w:p>
        </w:tc>
      </w:tr>
      <w:tr w:rsidR="00D42C76" w:rsidRPr="00D42C76" w14:paraId="29B6B4AA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A774ABD" w14:textId="77777777" w:rsidR="00D42C76" w:rsidRPr="00D42C76" w:rsidRDefault="00D42C76" w:rsidP="00D42C76">
            <w:r w:rsidRPr="00D42C76">
              <w:t>TCC_AMW_skin_4010</w:t>
            </w:r>
          </w:p>
        </w:tc>
        <w:tc>
          <w:tcPr>
            <w:tcW w:w="1360" w:type="dxa"/>
            <w:noWrap/>
            <w:hideMark/>
          </w:tcPr>
          <w:p w14:paraId="3D7AFF5D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32A3704C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4317E176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06313B25" w14:textId="77777777" w:rsidR="00D42C76" w:rsidRPr="00D42C76" w:rsidRDefault="00D42C76" w:rsidP="00D42C76">
            <w:r w:rsidRPr="00D42C76">
              <w:t>0.03209607</w:t>
            </w:r>
          </w:p>
        </w:tc>
      </w:tr>
      <w:tr w:rsidR="00D42C76" w:rsidRPr="00D42C76" w14:paraId="105B8219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13D9667" w14:textId="77777777" w:rsidR="00D42C76" w:rsidRPr="00D42C76" w:rsidRDefault="00D42C76" w:rsidP="00D42C76">
            <w:r w:rsidRPr="00D42C76">
              <w:t>TCC_AMW_skin_9872</w:t>
            </w:r>
          </w:p>
        </w:tc>
        <w:tc>
          <w:tcPr>
            <w:tcW w:w="1360" w:type="dxa"/>
            <w:noWrap/>
            <w:hideMark/>
          </w:tcPr>
          <w:p w14:paraId="12BFD38C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64236B70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3DDD8FC3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77E11124" w14:textId="77777777" w:rsidR="00D42C76" w:rsidRPr="00D42C76" w:rsidRDefault="00D42C76" w:rsidP="00D42C76">
            <w:r w:rsidRPr="00D42C76">
              <w:t>0.05250647</w:t>
            </w:r>
          </w:p>
        </w:tc>
      </w:tr>
      <w:tr w:rsidR="00D42C76" w:rsidRPr="00D42C76" w14:paraId="79EAF2E4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19AC1D7" w14:textId="77777777" w:rsidR="00D42C76" w:rsidRPr="00D42C76" w:rsidRDefault="00D42C76" w:rsidP="00D42C76">
            <w:r w:rsidRPr="00D42C76">
              <w:t>TCC_AMW_skin_9961</w:t>
            </w:r>
          </w:p>
        </w:tc>
        <w:tc>
          <w:tcPr>
            <w:tcW w:w="1360" w:type="dxa"/>
            <w:noWrap/>
            <w:hideMark/>
          </w:tcPr>
          <w:p w14:paraId="490B16E4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497A1519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6B884BFA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66D7A53D" w14:textId="77777777" w:rsidR="00D42C76" w:rsidRPr="00D42C76" w:rsidRDefault="00D42C76" w:rsidP="00D42C76">
            <w:r w:rsidRPr="00D42C76">
              <w:t>0.052951725</w:t>
            </w:r>
          </w:p>
        </w:tc>
      </w:tr>
      <w:tr w:rsidR="00D42C76" w:rsidRPr="00D42C76" w14:paraId="2E6FF5E3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5751DF2" w14:textId="77777777" w:rsidR="00D42C76" w:rsidRPr="00D42C76" w:rsidRDefault="00D42C76" w:rsidP="00D42C76">
            <w:r w:rsidRPr="00D42C76">
              <w:t>TCC_AMW_skin_AMW_51</w:t>
            </w:r>
          </w:p>
        </w:tc>
        <w:tc>
          <w:tcPr>
            <w:tcW w:w="1360" w:type="dxa"/>
            <w:noWrap/>
            <w:hideMark/>
          </w:tcPr>
          <w:p w14:paraId="390AB657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6B01F0E2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448300AB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70BD6F9E" w14:textId="77777777" w:rsidR="00D42C76" w:rsidRPr="00D42C76" w:rsidRDefault="00D42C76" w:rsidP="00D42C76">
            <w:r w:rsidRPr="00D42C76">
              <w:t>0.020613834</w:t>
            </w:r>
          </w:p>
        </w:tc>
      </w:tr>
      <w:tr w:rsidR="00D42C76" w:rsidRPr="00D42C76" w14:paraId="36175C89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28E2809" w14:textId="77777777" w:rsidR="00D42C76" w:rsidRPr="00D42C76" w:rsidRDefault="00D42C76" w:rsidP="00D42C76">
            <w:r w:rsidRPr="00D42C76">
              <w:t>TCC_AMW_skin_SC_113</w:t>
            </w:r>
          </w:p>
        </w:tc>
        <w:tc>
          <w:tcPr>
            <w:tcW w:w="1360" w:type="dxa"/>
            <w:noWrap/>
            <w:hideMark/>
          </w:tcPr>
          <w:p w14:paraId="62A2B842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1783B7C3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332D6A04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7048DB70" w14:textId="77777777" w:rsidR="00D42C76" w:rsidRPr="00D42C76" w:rsidRDefault="00D42C76" w:rsidP="00D42C76">
            <w:r w:rsidRPr="00D42C76">
              <w:t>0.014763857</w:t>
            </w:r>
          </w:p>
        </w:tc>
      </w:tr>
      <w:tr w:rsidR="00D42C76" w:rsidRPr="00D42C76" w14:paraId="5C6A69BC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945CF8F" w14:textId="77777777" w:rsidR="00D42C76" w:rsidRPr="00D42C76" w:rsidRDefault="00D42C76" w:rsidP="00D42C76">
            <w:r w:rsidRPr="00D42C76">
              <w:t>TCC_AMW_skin_SC_179</w:t>
            </w:r>
          </w:p>
        </w:tc>
        <w:tc>
          <w:tcPr>
            <w:tcW w:w="1360" w:type="dxa"/>
            <w:noWrap/>
            <w:hideMark/>
          </w:tcPr>
          <w:p w14:paraId="463867FB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7CF9E983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1A8044EC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45E0CECD" w14:textId="77777777" w:rsidR="00D42C76" w:rsidRPr="00D42C76" w:rsidRDefault="00D42C76" w:rsidP="00D42C76">
            <w:r w:rsidRPr="00D42C76">
              <w:t>0.031288811</w:t>
            </w:r>
          </w:p>
        </w:tc>
      </w:tr>
      <w:tr w:rsidR="00D42C76" w:rsidRPr="00D42C76" w14:paraId="3B127AFE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9673446" w14:textId="77777777" w:rsidR="00D42C76" w:rsidRPr="00D42C76" w:rsidRDefault="00D42C76" w:rsidP="00D42C76">
            <w:r w:rsidRPr="00D42C76">
              <w:t>TCC_AMW_skin_SC_187</w:t>
            </w:r>
          </w:p>
        </w:tc>
        <w:tc>
          <w:tcPr>
            <w:tcW w:w="1360" w:type="dxa"/>
            <w:noWrap/>
            <w:hideMark/>
          </w:tcPr>
          <w:p w14:paraId="074D5F9D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3E59B904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131BA406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26703E4B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72D2B91D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F054182" w14:textId="77777777" w:rsidR="00D42C76" w:rsidRPr="00D42C76" w:rsidRDefault="00D42C76" w:rsidP="00D42C76">
            <w:r w:rsidRPr="00D42C76">
              <w:t>TCC_AMW_skin_WL_30</w:t>
            </w:r>
          </w:p>
        </w:tc>
        <w:tc>
          <w:tcPr>
            <w:tcW w:w="1360" w:type="dxa"/>
            <w:noWrap/>
            <w:hideMark/>
          </w:tcPr>
          <w:p w14:paraId="17AEECE6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2CC2F0C6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4D9B9EC4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476" w:type="dxa"/>
            <w:noWrap/>
            <w:hideMark/>
          </w:tcPr>
          <w:p w14:paraId="66269FF0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7A0C90C0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9148234" w14:textId="77777777" w:rsidR="00D42C76" w:rsidRPr="00D42C76" w:rsidRDefault="00D42C76" w:rsidP="00D42C76">
            <w:r w:rsidRPr="00D42C76">
              <w:t>TCC_AMW_cloacal_1082</w:t>
            </w:r>
          </w:p>
        </w:tc>
        <w:tc>
          <w:tcPr>
            <w:tcW w:w="1360" w:type="dxa"/>
            <w:noWrap/>
            <w:hideMark/>
          </w:tcPr>
          <w:p w14:paraId="42D3B153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4E468BFA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0374D2F6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33CDD261" w14:textId="77777777" w:rsidR="00D42C76" w:rsidRPr="00D42C76" w:rsidRDefault="00D42C76" w:rsidP="00D42C76">
            <w:r w:rsidRPr="00D42C76">
              <w:t>0.062784117</w:t>
            </w:r>
          </w:p>
        </w:tc>
      </w:tr>
      <w:tr w:rsidR="00D42C76" w:rsidRPr="00D42C76" w14:paraId="027074D1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F1A1AD2" w14:textId="77777777" w:rsidR="00D42C76" w:rsidRPr="00D42C76" w:rsidRDefault="00D42C76" w:rsidP="00D42C76">
            <w:r w:rsidRPr="00D42C76">
              <w:t>TCC_AMW_cloacal_4010</w:t>
            </w:r>
          </w:p>
        </w:tc>
        <w:tc>
          <w:tcPr>
            <w:tcW w:w="1360" w:type="dxa"/>
            <w:noWrap/>
            <w:hideMark/>
          </w:tcPr>
          <w:p w14:paraId="3783DAE8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5871D058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2152A68C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7ACC15E2" w14:textId="77777777" w:rsidR="00D42C76" w:rsidRPr="00D42C76" w:rsidRDefault="00D42C76" w:rsidP="00D42C76">
            <w:r w:rsidRPr="00D42C76">
              <w:t>0.001644816</w:t>
            </w:r>
          </w:p>
        </w:tc>
      </w:tr>
      <w:tr w:rsidR="00D42C76" w:rsidRPr="00D42C76" w14:paraId="0B13BE5A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F3E3731" w14:textId="77777777" w:rsidR="00D42C76" w:rsidRPr="00D42C76" w:rsidRDefault="00D42C76" w:rsidP="00D42C76">
            <w:r w:rsidRPr="00D42C76">
              <w:t>TCC_AMW_cloacal_9872</w:t>
            </w:r>
          </w:p>
        </w:tc>
        <w:tc>
          <w:tcPr>
            <w:tcW w:w="1360" w:type="dxa"/>
            <w:noWrap/>
            <w:hideMark/>
          </w:tcPr>
          <w:p w14:paraId="00D80E4D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7BA94CA0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28EDA039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3F2860BB" w14:textId="77777777" w:rsidR="00D42C76" w:rsidRPr="00D42C76" w:rsidRDefault="00D42C76" w:rsidP="00D42C76">
            <w:r w:rsidRPr="00D42C76">
              <w:t>0.184242808</w:t>
            </w:r>
          </w:p>
        </w:tc>
      </w:tr>
      <w:tr w:rsidR="00D42C76" w:rsidRPr="00D42C76" w14:paraId="13E55FA6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0F7A4310" w14:textId="77777777" w:rsidR="00D42C76" w:rsidRPr="00D42C76" w:rsidRDefault="00D42C76" w:rsidP="00D42C76">
            <w:r w:rsidRPr="00D42C76">
              <w:t>TCC_AMW_cloacal_9961</w:t>
            </w:r>
          </w:p>
        </w:tc>
        <w:tc>
          <w:tcPr>
            <w:tcW w:w="1360" w:type="dxa"/>
            <w:noWrap/>
            <w:hideMark/>
          </w:tcPr>
          <w:p w14:paraId="606B7169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14EAB69E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0B6C8D57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5E76F016" w14:textId="77777777" w:rsidR="00D42C76" w:rsidRPr="00D42C76" w:rsidRDefault="00D42C76" w:rsidP="00D42C76">
            <w:r w:rsidRPr="00D42C76">
              <w:t>0.028167193</w:t>
            </w:r>
          </w:p>
        </w:tc>
      </w:tr>
      <w:tr w:rsidR="00D42C76" w:rsidRPr="00D42C76" w14:paraId="423CCE48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1932D1B" w14:textId="77777777" w:rsidR="00D42C76" w:rsidRPr="00D42C76" w:rsidRDefault="00D42C76" w:rsidP="00D42C76">
            <w:r w:rsidRPr="00D42C76">
              <w:t>TCC_AMW_cloacal_AMW_2002</w:t>
            </w:r>
          </w:p>
        </w:tc>
        <w:tc>
          <w:tcPr>
            <w:tcW w:w="1360" w:type="dxa"/>
            <w:noWrap/>
            <w:hideMark/>
          </w:tcPr>
          <w:p w14:paraId="663661C9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4F525B52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258649EF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2BCF13F1" w14:textId="77777777" w:rsidR="00D42C76" w:rsidRPr="00D42C76" w:rsidRDefault="00D42C76" w:rsidP="00D42C76">
            <w:r w:rsidRPr="00D42C76">
              <w:t>0.000548768</w:t>
            </w:r>
          </w:p>
        </w:tc>
      </w:tr>
      <w:tr w:rsidR="00D42C76" w:rsidRPr="00D42C76" w14:paraId="73FC9EE0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1C26FCE" w14:textId="77777777" w:rsidR="00D42C76" w:rsidRPr="00D42C76" w:rsidRDefault="00D42C76" w:rsidP="00D42C76">
            <w:r w:rsidRPr="00D42C76">
              <w:t>TCC_AMW_cloacal_AMW_51</w:t>
            </w:r>
          </w:p>
        </w:tc>
        <w:tc>
          <w:tcPr>
            <w:tcW w:w="1360" w:type="dxa"/>
            <w:noWrap/>
            <w:hideMark/>
          </w:tcPr>
          <w:p w14:paraId="0B480EE7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667057F5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7EEB3A00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211D16B3" w14:textId="77777777" w:rsidR="00D42C76" w:rsidRPr="00D42C76" w:rsidRDefault="00D42C76" w:rsidP="00D42C76">
            <w:r w:rsidRPr="00D42C76">
              <w:t>0.076762845</w:t>
            </w:r>
          </w:p>
        </w:tc>
      </w:tr>
      <w:tr w:rsidR="00D42C76" w:rsidRPr="00D42C76" w14:paraId="5FFA5038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A6525BB" w14:textId="77777777" w:rsidR="00D42C76" w:rsidRPr="00D42C76" w:rsidRDefault="00D42C76" w:rsidP="00D42C76">
            <w:r w:rsidRPr="00D42C76">
              <w:t>TCC_AMW_cloacal_SC_113</w:t>
            </w:r>
          </w:p>
        </w:tc>
        <w:tc>
          <w:tcPr>
            <w:tcW w:w="1360" w:type="dxa"/>
            <w:noWrap/>
            <w:hideMark/>
          </w:tcPr>
          <w:p w14:paraId="15656AB3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6EBB20ED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1BEB2461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26DF4F84" w14:textId="77777777" w:rsidR="00D42C76" w:rsidRPr="00D42C76" w:rsidRDefault="00D42C76" w:rsidP="00D42C76">
            <w:r w:rsidRPr="00D42C76">
              <w:t>0.126415248</w:t>
            </w:r>
          </w:p>
        </w:tc>
      </w:tr>
      <w:tr w:rsidR="00D42C76" w:rsidRPr="00D42C76" w14:paraId="5BF5E08A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0E4694F" w14:textId="77777777" w:rsidR="00D42C76" w:rsidRPr="00D42C76" w:rsidRDefault="00D42C76" w:rsidP="00D42C76">
            <w:r w:rsidRPr="00D42C76">
              <w:t>TCC_AMW_cloacal_SC_179</w:t>
            </w:r>
          </w:p>
        </w:tc>
        <w:tc>
          <w:tcPr>
            <w:tcW w:w="1360" w:type="dxa"/>
            <w:noWrap/>
            <w:hideMark/>
          </w:tcPr>
          <w:p w14:paraId="75A8C3ED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66715F32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265DE3FF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7B007783" w14:textId="77777777" w:rsidR="00D42C76" w:rsidRPr="00D42C76" w:rsidRDefault="00D42C76" w:rsidP="00D42C76">
            <w:r w:rsidRPr="00D42C76">
              <w:t>0.194102997</w:t>
            </w:r>
          </w:p>
        </w:tc>
      </w:tr>
      <w:tr w:rsidR="00D42C76" w:rsidRPr="00D42C76" w14:paraId="74964F21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02B3E308" w14:textId="77777777" w:rsidR="00D42C76" w:rsidRPr="00D42C76" w:rsidRDefault="00D42C76" w:rsidP="00D42C76">
            <w:r w:rsidRPr="00D42C76">
              <w:t>TCC_AMW_cloacal_SC_187</w:t>
            </w:r>
          </w:p>
        </w:tc>
        <w:tc>
          <w:tcPr>
            <w:tcW w:w="1360" w:type="dxa"/>
            <w:noWrap/>
            <w:hideMark/>
          </w:tcPr>
          <w:p w14:paraId="4A1955AA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48F83799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7579B515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5924D1ED" w14:textId="77777777" w:rsidR="00D42C76" w:rsidRPr="00D42C76" w:rsidRDefault="00D42C76" w:rsidP="00D42C76">
            <w:r w:rsidRPr="00D42C76">
              <w:t>0.031922376</w:t>
            </w:r>
          </w:p>
        </w:tc>
      </w:tr>
      <w:tr w:rsidR="00D42C76" w:rsidRPr="00D42C76" w14:paraId="53DF1112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566A39E" w14:textId="77777777" w:rsidR="00D42C76" w:rsidRPr="00D42C76" w:rsidRDefault="00D42C76" w:rsidP="00D42C76">
            <w:r w:rsidRPr="00D42C76">
              <w:t>TCC_AMW_oral_1082</w:t>
            </w:r>
          </w:p>
        </w:tc>
        <w:tc>
          <w:tcPr>
            <w:tcW w:w="1360" w:type="dxa"/>
            <w:noWrap/>
            <w:hideMark/>
          </w:tcPr>
          <w:p w14:paraId="0D9FBD57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442F7D62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6CE9FD14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679ED85B" w14:textId="77777777" w:rsidR="00D42C76" w:rsidRPr="00D42C76" w:rsidRDefault="00D42C76" w:rsidP="00D42C76">
            <w:r w:rsidRPr="00D42C76">
              <w:t>0.000658801</w:t>
            </w:r>
          </w:p>
        </w:tc>
      </w:tr>
      <w:tr w:rsidR="00D42C76" w:rsidRPr="00D42C76" w14:paraId="4D8C0CC8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F9EBC9A" w14:textId="77777777" w:rsidR="00D42C76" w:rsidRPr="00D42C76" w:rsidRDefault="00D42C76" w:rsidP="00D42C76">
            <w:r w:rsidRPr="00D42C76">
              <w:t>TCC_AMW_oral_4010</w:t>
            </w:r>
          </w:p>
        </w:tc>
        <w:tc>
          <w:tcPr>
            <w:tcW w:w="1360" w:type="dxa"/>
            <w:noWrap/>
            <w:hideMark/>
          </w:tcPr>
          <w:p w14:paraId="77B62A59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22838056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29DF1B37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6F23DAC1" w14:textId="77777777" w:rsidR="00D42C76" w:rsidRPr="00D42C76" w:rsidRDefault="00D42C76" w:rsidP="00D42C76">
            <w:r w:rsidRPr="00D42C76">
              <w:t>0.006488842</w:t>
            </w:r>
          </w:p>
        </w:tc>
      </w:tr>
      <w:tr w:rsidR="00D42C76" w:rsidRPr="00D42C76" w14:paraId="2AA76CEC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0D33970" w14:textId="77777777" w:rsidR="00D42C76" w:rsidRPr="00D42C76" w:rsidRDefault="00D42C76" w:rsidP="00D42C76">
            <w:r w:rsidRPr="00D42C76">
              <w:t>TCC_AMW_oral_9872</w:t>
            </w:r>
          </w:p>
        </w:tc>
        <w:tc>
          <w:tcPr>
            <w:tcW w:w="1360" w:type="dxa"/>
            <w:noWrap/>
            <w:hideMark/>
          </w:tcPr>
          <w:p w14:paraId="124F3CEE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04E135A1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4ED319AF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138D3142" w14:textId="77777777" w:rsidR="00D42C76" w:rsidRPr="00D42C76" w:rsidRDefault="00D42C76" w:rsidP="00D42C76">
            <w:r w:rsidRPr="00D42C76">
              <w:t>0.005780558</w:t>
            </w:r>
          </w:p>
        </w:tc>
      </w:tr>
      <w:tr w:rsidR="00D42C76" w:rsidRPr="00D42C76" w14:paraId="52CF896F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40A5932" w14:textId="77777777" w:rsidR="00D42C76" w:rsidRPr="00D42C76" w:rsidRDefault="00D42C76" w:rsidP="00D42C76">
            <w:r w:rsidRPr="00D42C76">
              <w:lastRenderedPageBreak/>
              <w:t>TCC_AMW_oral_9961</w:t>
            </w:r>
          </w:p>
        </w:tc>
        <w:tc>
          <w:tcPr>
            <w:tcW w:w="1360" w:type="dxa"/>
            <w:noWrap/>
            <w:hideMark/>
          </w:tcPr>
          <w:p w14:paraId="4C0CCD99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223838EE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61ECCDD6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54A1809A" w14:textId="77777777" w:rsidR="00D42C76" w:rsidRPr="00D42C76" w:rsidRDefault="00D42C76" w:rsidP="00D42C76">
            <w:r w:rsidRPr="00D42C76">
              <w:t>0.001881971</w:t>
            </w:r>
          </w:p>
        </w:tc>
      </w:tr>
      <w:tr w:rsidR="00D42C76" w:rsidRPr="00D42C76" w14:paraId="7036AA46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ED839F7" w14:textId="77777777" w:rsidR="00D42C76" w:rsidRPr="00D42C76" w:rsidRDefault="00D42C76" w:rsidP="00D42C76">
            <w:r w:rsidRPr="00D42C76">
              <w:t>TCC_AMW_oral_AMW_1044</w:t>
            </w:r>
          </w:p>
        </w:tc>
        <w:tc>
          <w:tcPr>
            <w:tcW w:w="1360" w:type="dxa"/>
            <w:noWrap/>
            <w:hideMark/>
          </w:tcPr>
          <w:p w14:paraId="4834C658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2BAA0380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3454FDB2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3B957858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6741FE7C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C2F2541" w14:textId="77777777" w:rsidR="00D42C76" w:rsidRPr="00D42C76" w:rsidRDefault="00D42C76" w:rsidP="00D42C76">
            <w:r w:rsidRPr="00D42C76">
              <w:t>TCC_AMW_oral_AMW_2002</w:t>
            </w:r>
          </w:p>
        </w:tc>
        <w:tc>
          <w:tcPr>
            <w:tcW w:w="1360" w:type="dxa"/>
            <w:noWrap/>
            <w:hideMark/>
          </w:tcPr>
          <w:p w14:paraId="37B5291F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3BF76380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1CB10C27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4F2C0829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535FAB75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9CCC2F8" w14:textId="77777777" w:rsidR="00D42C76" w:rsidRPr="00D42C76" w:rsidRDefault="00D42C76" w:rsidP="00D42C76">
            <w:r w:rsidRPr="00D42C76">
              <w:t>TCC_AMW_oral_AMW_51</w:t>
            </w:r>
          </w:p>
        </w:tc>
        <w:tc>
          <w:tcPr>
            <w:tcW w:w="1360" w:type="dxa"/>
            <w:noWrap/>
            <w:hideMark/>
          </w:tcPr>
          <w:p w14:paraId="6F60A1D2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692CED8C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7BA2023A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113C5A44" w14:textId="77777777" w:rsidR="00D42C76" w:rsidRPr="00D42C76" w:rsidRDefault="00D42C76" w:rsidP="00D42C76">
            <w:r w:rsidRPr="00D42C76">
              <w:t>0.009746066</w:t>
            </w:r>
          </w:p>
        </w:tc>
      </w:tr>
      <w:tr w:rsidR="00D42C76" w:rsidRPr="00D42C76" w14:paraId="0DF5F8AC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A838757" w14:textId="77777777" w:rsidR="00D42C76" w:rsidRPr="00D42C76" w:rsidRDefault="00D42C76" w:rsidP="00D42C76">
            <w:r w:rsidRPr="00D42C76">
              <w:t>TCC_AMW_oral_SC_113</w:t>
            </w:r>
          </w:p>
        </w:tc>
        <w:tc>
          <w:tcPr>
            <w:tcW w:w="1360" w:type="dxa"/>
            <w:noWrap/>
            <w:hideMark/>
          </w:tcPr>
          <w:p w14:paraId="52EBF5F0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4146D027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54AC4B72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70D7481A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7CE3551D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0518F44" w14:textId="77777777" w:rsidR="00D42C76" w:rsidRPr="00D42C76" w:rsidRDefault="00D42C76" w:rsidP="00D42C76">
            <w:r w:rsidRPr="00D42C76">
              <w:t>TCC_AMW_oral_SC_179</w:t>
            </w:r>
          </w:p>
        </w:tc>
        <w:tc>
          <w:tcPr>
            <w:tcW w:w="1360" w:type="dxa"/>
            <w:noWrap/>
            <w:hideMark/>
          </w:tcPr>
          <w:p w14:paraId="43F1E0B2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3145E0F6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60D3FE1B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3FC82940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687F35DA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84523B6" w14:textId="77777777" w:rsidR="00D42C76" w:rsidRPr="00D42C76" w:rsidRDefault="00D42C76" w:rsidP="00D42C76">
            <w:r w:rsidRPr="00D42C76">
              <w:t>TCC_AMW_oral_SC_187</w:t>
            </w:r>
          </w:p>
        </w:tc>
        <w:tc>
          <w:tcPr>
            <w:tcW w:w="1360" w:type="dxa"/>
            <w:noWrap/>
            <w:hideMark/>
          </w:tcPr>
          <w:p w14:paraId="4F77BF6E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3FF7AF49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1C0C5292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1FC876B8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689E36F9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341D132" w14:textId="77777777" w:rsidR="00D42C76" w:rsidRPr="00D42C76" w:rsidRDefault="00D42C76" w:rsidP="00D42C76">
            <w:r w:rsidRPr="00D42C76">
              <w:t>TCC_AMW_skin_1082</w:t>
            </w:r>
          </w:p>
        </w:tc>
        <w:tc>
          <w:tcPr>
            <w:tcW w:w="1360" w:type="dxa"/>
            <w:noWrap/>
            <w:hideMark/>
          </w:tcPr>
          <w:p w14:paraId="3F0365AC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006050BA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0A05AFDD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17385EEC" w14:textId="77777777" w:rsidR="00D42C76" w:rsidRPr="00D42C76" w:rsidRDefault="00D42C76" w:rsidP="00D42C76">
            <w:r w:rsidRPr="00D42C76">
              <w:t>0.078519478</w:t>
            </w:r>
          </w:p>
        </w:tc>
      </w:tr>
      <w:tr w:rsidR="00D42C76" w:rsidRPr="00D42C76" w14:paraId="0C4BD0B8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8AFE8B5" w14:textId="77777777" w:rsidR="00D42C76" w:rsidRPr="00D42C76" w:rsidRDefault="00D42C76" w:rsidP="00D42C76">
            <w:r w:rsidRPr="00D42C76">
              <w:t>TCC_AMW_skin_4010</w:t>
            </w:r>
          </w:p>
        </w:tc>
        <w:tc>
          <w:tcPr>
            <w:tcW w:w="1360" w:type="dxa"/>
            <w:noWrap/>
            <w:hideMark/>
          </w:tcPr>
          <w:p w14:paraId="2F7F1550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39616253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6805CFD5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42031BBC" w14:textId="77777777" w:rsidR="00D42C76" w:rsidRPr="00D42C76" w:rsidRDefault="00D42C76" w:rsidP="00D42C76">
            <w:r w:rsidRPr="00D42C76">
              <w:t>0.118328481</w:t>
            </w:r>
          </w:p>
        </w:tc>
      </w:tr>
      <w:tr w:rsidR="00D42C76" w:rsidRPr="00D42C76" w14:paraId="3DCDFF8D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392D904" w14:textId="77777777" w:rsidR="00D42C76" w:rsidRPr="00D42C76" w:rsidRDefault="00D42C76" w:rsidP="00D42C76">
            <w:r w:rsidRPr="00D42C76">
              <w:t>TCC_AMW_skin_9872</w:t>
            </w:r>
          </w:p>
        </w:tc>
        <w:tc>
          <w:tcPr>
            <w:tcW w:w="1360" w:type="dxa"/>
            <w:noWrap/>
            <w:hideMark/>
          </w:tcPr>
          <w:p w14:paraId="439C54CE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5F6E4152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23CCC281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014E8EEE" w14:textId="77777777" w:rsidR="00D42C76" w:rsidRPr="00D42C76" w:rsidRDefault="00D42C76" w:rsidP="00D42C76">
            <w:r w:rsidRPr="00D42C76">
              <w:t>0.075515336</w:t>
            </w:r>
          </w:p>
        </w:tc>
      </w:tr>
      <w:tr w:rsidR="00D42C76" w:rsidRPr="00D42C76" w14:paraId="0283EA16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2D19BD1" w14:textId="77777777" w:rsidR="00D42C76" w:rsidRPr="00D42C76" w:rsidRDefault="00D42C76" w:rsidP="00D42C76">
            <w:r w:rsidRPr="00D42C76">
              <w:t>TCC_AMW_skin_9961</w:t>
            </w:r>
          </w:p>
        </w:tc>
        <w:tc>
          <w:tcPr>
            <w:tcW w:w="1360" w:type="dxa"/>
            <w:noWrap/>
            <w:hideMark/>
          </w:tcPr>
          <w:p w14:paraId="5E536CD4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4182DAEE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5415B51A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5FD17BB6" w14:textId="77777777" w:rsidR="00D42C76" w:rsidRPr="00D42C76" w:rsidRDefault="00D42C76" w:rsidP="00D42C76">
            <w:r w:rsidRPr="00D42C76">
              <w:t>0.224675644</w:t>
            </w:r>
          </w:p>
        </w:tc>
      </w:tr>
      <w:tr w:rsidR="00D42C76" w:rsidRPr="00D42C76" w14:paraId="43FE3456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9B7EFDD" w14:textId="77777777" w:rsidR="00D42C76" w:rsidRPr="00D42C76" w:rsidRDefault="00D42C76" w:rsidP="00D42C76">
            <w:r w:rsidRPr="00D42C76">
              <w:t>TCC_AMW_skin_AMW_51</w:t>
            </w:r>
          </w:p>
        </w:tc>
        <w:tc>
          <w:tcPr>
            <w:tcW w:w="1360" w:type="dxa"/>
            <w:noWrap/>
            <w:hideMark/>
          </w:tcPr>
          <w:p w14:paraId="4079A8A9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16482ECB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6A37DB97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7BF01262" w14:textId="77777777" w:rsidR="00D42C76" w:rsidRPr="00D42C76" w:rsidRDefault="00D42C76" w:rsidP="00D42C76">
            <w:r w:rsidRPr="00D42C76">
              <w:t>0.166393997</w:t>
            </w:r>
          </w:p>
        </w:tc>
      </w:tr>
      <w:tr w:rsidR="00D42C76" w:rsidRPr="00D42C76" w14:paraId="624F6BC1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5558E19" w14:textId="77777777" w:rsidR="00D42C76" w:rsidRPr="00D42C76" w:rsidRDefault="00D42C76" w:rsidP="00D42C76">
            <w:r w:rsidRPr="00D42C76">
              <w:t>TCC_AMW_skin_SC_113</w:t>
            </w:r>
          </w:p>
        </w:tc>
        <w:tc>
          <w:tcPr>
            <w:tcW w:w="1360" w:type="dxa"/>
            <w:noWrap/>
            <w:hideMark/>
          </w:tcPr>
          <w:p w14:paraId="4E394278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05B7C7A5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7672B471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29815966" w14:textId="77777777" w:rsidR="00D42C76" w:rsidRPr="00D42C76" w:rsidRDefault="00D42C76" w:rsidP="00D42C76">
            <w:r w:rsidRPr="00D42C76">
              <w:t>0.081766637</w:t>
            </w:r>
          </w:p>
        </w:tc>
      </w:tr>
      <w:tr w:rsidR="00D42C76" w:rsidRPr="00D42C76" w14:paraId="39D73496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BE5B2D1" w14:textId="77777777" w:rsidR="00D42C76" w:rsidRPr="00D42C76" w:rsidRDefault="00D42C76" w:rsidP="00D42C76">
            <w:r w:rsidRPr="00D42C76">
              <w:t>TCC_AMW_skin_SC_179</w:t>
            </w:r>
          </w:p>
        </w:tc>
        <w:tc>
          <w:tcPr>
            <w:tcW w:w="1360" w:type="dxa"/>
            <w:noWrap/>
            <w:hideMark/>
          </w:tcPr>
          <w:p w14:paraId="5609BE63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4ED9BA39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11CA09E1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0EE9C92B" w14:textId="77777777" w:rsidR="00D42C76" w:rsidRPr="00D42C76" w:rsidRDefault="00D42C76" w:rsidP="00D42C76">
            <w:r w:rsidRPr="00D42C76">
              <w:t>0.230559673</w:t>
            </w:r>
          </w:p>
        </w:tc>
      </w:tr>
      <w:tr w:rsidR="00D42C76" w:rsidRPr="00D42C76" w14:paraId="3E608A50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00940A7" w14:textId="77777777" w:rsidR="00D42C76" w:rsidRPr="00D42C76" w:rsidRDefault="00D42C76" w:rsidP="00D42C76">
            <w:r w:rsidRPr="00D42C76">
              <w:t>TCC_AMW_skin_SC_187</w:t>
            </w:r>
          </w:p>
        </w:tc>
        <w:tc>
          <w:tcPr>
            <w:tcW w:w="1360" w:type="dxa"/>
            <w:noWrap/>
            <w:hideMark/>
          </w:tcPr>
          <w:p w14:paraId="4E01F832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3C9B727A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328383C5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7A62E10C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020B3BC3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8A6E9C5" w14:textId="77777777" w:rsidR="00D42C76" w:rsidRPr="00D42C76" w:rsidRDefault="00D42C76" w:rsidP="00D42C76">
            <w:r w:rsidRPr="00D42C76">
              <w:t>TCC_AMW_skin_WL_30</w:t>
            </w:r>
          </w:p>
        </w:tc>
        <w:tc>
          <w:tcPr>
            <w:tcW w:w="1360" w:type="dxa"/>
            <w:noWrap/>
            <w:hideMark/>
          </w:tcPr>
          <w:p w14:paraId="5662E1B6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2A79F755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24124728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476" w:type="dxa"/>
            <w:noWrap/>
            <w:hideMark/>
          </w:tcPr>
          <w:p w14:paraId="6C4083C0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0A344927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0400679C" w14:textId="77777777" w:rsidR="00D42C76" w:rsidRPr="00D42C76" w:rsidRDefault="00D42C76" w:rsidP="00D42C76">
            <w:r w:rsidRPr="00D42C76">
              <w:t>TCC_AMW_cloacal_1082</w:t>
            </w:r>
          </w:p>
        </w:tc>
        <w:tc>
          <w:tcPr>
            <w:tcW w:w="1360" w:type="dxa"/>
            <w:noWrap/>
            <w:hideMark/>
          </w:tcPr>
          <w:p w14:paraId="1E936EE5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1911F989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619EC9C2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23AEF686" w14:textId="77777777" w:rsidR="00D42C76" w:rsidRPr="00D42C76" w:rsidRDefault="00D42C76" w:rsidP="00D42C76">
            <w:r w:rsidRPr="00D42C76">
              <w:t>0.004082011</w:t>
            </w:r>
          </w:p>
        </w:tc>
      </w:tr>
      <w:tr w:rsidR="00D42C76" w:rsidRPr="00D42C76" w14:paraId="438DCA49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2E701D0" w14:textId="77777777" w:rsidR="00D42C76" w:rsidRPr="00D42C76" w:rsidRDefault="00D42C76" w:rsidP="00D42C76">
            <w:r w:rsidRPr="00D42C76">
              <w:t>TCC_AMW_cloacal_4010</w:t>
            </w:r>
          </w:p>
        </w:tc>
        <w:tc>
          <w:tcPr>
            <w:tcW w:w="1360" w:type="dxa"/>
            <w:noWrap/>
            <w:hideMark/>
          </w:tcPr>
          <w:p w14:paraId="433D3538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1E2F8913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20AA6EAD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4564B558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6D6DC560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19619C7" w14:textId="77777777" w:rsidR="00D42C76" w:rsidRPr="00D42C76" w:rsidRDefault="00D42C76" w:rsidP="00D42C76">
            <w:r w:rsidRPr="00D42C76">
              <w:t>TCC_AMW_cloacal_9872</w:t>
            </w:r>
          </w:p>
        </w:tc>
        <w:tc>
          <w:tcPr>
            <w:tcW w:w="1360" w:type="dxa"/>
            <w:noWrap/>
            <w:hideMark/>
          </w:tcPr>
          <w:p w14:paraId="6667B72A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33EAB83A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4EAA471C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7576E64B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6A01BB13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739F714" w14:textId="77777777" w:rsidR="00D42C76" w:rsidRPr="00D42C76" w:rsidRDefault="00D42C76" w:rsidP="00D42C76">
            <w:r w:rsidRPr="00D42C76">
              <w:t>TCC_AMW_cloacal_9961</w:t>
            </w:r>
          </w:p>
        </w:tc>
        <w:tc>
          <w:tcPr>
            <w:tcW w:w="1360" w:type="dxa"/>
            <w:noWrap/>
            <w:hideMark/>
          </w:tcPr>
          <w:p w14:paraId="75C86FD6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25776013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6FAD9224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70CC55BA" w14:textId="77777777" w:rsidR="00D42C76" w:rsidRPr="00D42C76" w:rsidRDefault="00D42C76" w:rsidP="00D42C76">
            <w:r w:rsidRPr="00D42C76">
              <w:t>0.005276499</w:t>
            </w:r>
          </w:p>
        </w:tc>
      </w:tr>
      <w:tr w:rsidR="00D42C76" w:rsidRPr="00D42C76" w14:paraId="1FBAF2D4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F72C781" w14:textId="77777777" w:rsidR="00D42C76" w:rsidRPr="00D42C76" w:rsidRDefault="00D42C76" w:rsidP="00D42C76">
            <w:r w:rsidRPr="00D42C76">
              <w:t>TCC_AMW_cloacal_AMW_2002</w:t>
            </w:r>
          </w:p>
        </w:tc>
        <w:tc>
          <w:tcPr>
            <w:tcW w:w="1360" w:type="dxa"/>
            <w:noWrap/>
            <w:hideMark/>
          </w:tcPr>
          <w:p w14:paraId="515C8684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65A149F2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779EBA81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1F65CECB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1C5845DF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2026184" w14:textId="77777777" w:rsidR="00D42C76" w:rsidRPr="00D42C76" w:rsidRDefault="00D42C76" w:rsidP="00D42C76">
            <w:r w:rsidRPr="00D42C76">
              <w:t>TCC_AMW_cloacal_AMW_51</w:t>
            </w:r>
          </w:p>
        </w:tc>
        <w:tc>
          <w:tcPr>
            <w:tcW w:w="1360" w:type="dxa"/>
            <w:noWrap/>
            <w:hideMark/>
          </w:tcPr>
          <w:p w14:paraId="1063EF21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64D98739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0825856E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227C79C5" w14:textId="77777777" w:rsidR="00D42C76" w:rsidRPr="00D42C76" w:rsidRDefault="00D42C76" w:rsidP="00D42C76">
            <w:r w:rsidRPr="00D42C76">
              <w:t>0.004045659</w:t>
            </w:r>
          </w:p>
        </w:tc>
      </w:tr>
      <w:tr w:rsidR="00D42C76" w:rsidRPr="00D42C76" w14:paraId="7FC500A2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1F615E0" w14:textId="77777777" w:rsidR="00D42C76" w:rsidRPr="00D42C76" w:rsidRDefault="00D42C76" w:rsidP="00D42C76">
            <w:r w:rsidRPr="00D42C76">
              <w:t>TCC_AMW_cloacal_SC_113</w:t>
            </w:r>
          </w:p>
        </w:tc>
        <w:tc>
          <w:tcPr>
            <w:tcW w:w="1360" w:type="dxa"/>
            <w:noWrap/>
            <w:hideMark/>
          </w:tcPr>
          <w:p w14:paraId="38B22C82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266253EA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253A05EF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3E027811" w14:textId="77777777" w:rsidR="00D42C76" w:rsidRPr="00D42C76" w:rsidRDefault="00D42C76" w:rsidP="00D42C76">
            <w:r w:rsidRPr="00D42C76">
              <w:t>0.000488719</w:t>
            </w:r>
          </w:p>
        </w:tc>
      </w:tr>
      <w:tr w:rsidR="00D42C76" w:rsidRPr="00D42C76" w14:paraId="36FE3369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3B64C99" w14:textId="77777777" w:rsidR="00D42C76" w:rsidRPr="00D42C76" w:rsidRDefault="00D42C76" w:rsidP="00D42C76">
            <w:r w:rsidRPr="00D42C76">
              <w:t>TCC_AMW_cloacal_SC_179</w:t>
            </w:r>
          </w:p>
        </w:tc>
        <w:tc>
          <w:tcPr>
            <w:tcW w:w="1360" w:type="dxa"/>
            <w:noWrap/>
            <w:hideMark/>
          </w:tcPr>
          <w:p w14:paraId="43A56C43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3C3728A5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2B1F27C5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654584A2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66A39CDB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10726F3" w14:textId="77777777" w:rsidR="00D42C76" w:rsidRPr="00D42C76" w:rsidRDefault="00D42C76" w:rsidP="00D42C76">
            <w:r w:rsidRPr="00D42C76">
              <w:t>TCC_AMW_cloacal_SC_187</w:t>
            </w:r>
          </w:p>
        </w:tc>
        <w:tc>
          <w:tcPr>
            <w:tcW w:w="1360" w:type="dxa"/>
            <w:noWrap/>
            <w:hideMark/>
          </w:tcPr>
          <w:p w14:paraId="1A6E1005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296" w:type="dxa"/>
            <w:noWrap/>
            <w:hideMark/>
          </w:tcPr>
          <w:p w14:paraId="0B695E32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644F577D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52DC4082" w14:textId="77777777" w:rsidR="00D42C76" w:rsidRPr="00D42C76" w:rsidRDefault="00D42C76" w:rsidP="00D42C76">
            <w:r w:rsidRPr="00D42C76">
              <w:t>0.005536819</w:t>
            </w:r>
          </w:p>
        </w:tc>
      </w:tr>
      <w:tr w:rsidR="00D42C76" w:rsidRPr="00D42C76" w14:paraId="192D76F9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DC57166" w14:textId="77777777" w:rsidR="00D42C76" w:rsidRPr="00D42C76" w:rsidRDefault="00D42C76" w:rsidP="00D42C76">
            <w:r w:rsidRPr="00D42C76">
              <w:t>TCC_AMW_oral_1082</w:t>
            </w:r>
          </w:p>
        </w:tc>
        <w:tc>
          <w:tcPr>
            <w:tcW w:w="1360" w:type="dxa"/>
            <w:noWrap/>
            <w:hideMark/>
          </w:tcPr>
          <w:p w14:paraId="0A9C28DB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23D80206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30D256F4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105EA004" w14:textId="77777777" w:rsidR="00D42C76" w:rsidRPr="00D42C76" w:rsidRDefault="00D42C76" w:rsidP="00D42C76">
            <w:r w:rsidRPr="00D42C76">
              <w:t>0.000329401</w:t>
            </w:r>
          </w:p>
        </w:tc>
      </w:tr>
      <w:tr w:rsidR="00D42C76" w:rsidRPr="00D42C76" w14:paraId="6B18EB10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0039E6CF" w14:textId="77777777" w:rsidR="00D42C76" w:rsidRPr="00D42C76" w:rsidRDefault="00D42C76" w:rsidP="00D42C76">
            <w:r w:rsidRPr="00D42C76">
              <w:t>TCC_AMW_oral_4010</w:t>
            </w:r>
          </w:p>
        </w:tc>
        <w:tc>
          <w:tcPr>
            <w:tcW w:w="1360" w:type="dxa"/>
            <w:noWrap/>
            <w:hideMark/>
          </w:tcPr>
          <w:p w14:paraId="48583717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7B46476B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522EC8D5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67DB820C" w14:textId="77777777" w:rsidR="00D42C76" w:rsidRPr="00D42C76" w:rsidRDefault="00D42C76" w:rsidP="00D42C76">
            <w:r w:rsidRPr="00D42C76">
              <w:t>0.001101427</w:t>
            </w:r>
          </w:p>
        </w:tc>
      </w:tr>
      <w:tr w:rsidR="00D42C76" w:rsidRPr="00D42C76" w14:paraId="334B0AFE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5FEA373" w14:textId="77777777" w:rsidR="00D42C76" w:rsidRPr="00D42C76" w:rsidRDefault="00D42C76" w:rsidP="00D42C76">
            <w:r w:rsidRPr="00D42C76">
              <w:t>TCC_AMW_oral_9872</w:t>
            </w:r>
          </w:p>
        </w:tc>
        <w:tc>
          <w:tcPr>
            <w:tcW w:w="1360" w:type="dxa"/>
            <w:noWrap/>
            <w:hideMark/>
          </w:tcPr>
          <w:p w14:paraId="04D13624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6916C1DE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291843BB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22EB2DDC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01DC43AC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0F18358" w14:textId="77777777" w:rsidR="00D42C76" w:rsidRPr="00D42C76" w:rsidRDefault="00D42C76" w:rsidP="00D42C76">
            <w:r w:rsidRPr="00D42C76">
              <w:t>TCC_AMW_oral_9961</w:t>
            </w:r>
          </w:p>
        </w:tc>
        <w:tc>
          <w:tcPr>
            <w:tcW w:w="1360" w:type="dxa"/>
            <w:noWrap/>
            <w:hideMark/>
          </w:tcPr>
          <w:p w14:paraId="2C48B557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7C61936F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4661F871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3784EF47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22CF2BCD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A1CDEE5" w14:textId="77777777" w:rsidR="00D42C76" w:rsidRPr="00D42C76" w:rsidRDefault="00D42C76" w:rsidP="00D42C76">
            <w:r w:rsidRPr="00D42C76">
              <w:t>TCC_AMW_oral_AMW_1044</w:t>
            </w:r>
          </w:p>
        </w:tc>
        <w:tc>
          <w:tcPr>
            <w:tcW w:w="1360" w:type="dxa"/>
            <w:noWrap/>
            <w:hideMark/>
          </w:tcPr>
          <w:p w14:paraId="409FE6FD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516D42C3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67A71E49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1141C27F" w14:textId="77777777" w:rsidR="00D42C76" w:rsidRPr="00D42C76" w:rsidRDefault="00D42C76" w:rsidP="00D42C76">
            <w:r w:rsidRPr="00D42C76">
              <w:t>0.00335336</w:t>
            </w:r>
          </w:p>
        </w:tc>
      </w:tr>
      <w:tr w:rsidR="00D42C76" w:rsidRPr="00D42C76" w14:paraId="50A6C99D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00D00AA7" w14:textId="77777777" w:rsidR="00D42C76" w:rsidRPr="00D42C76" w:rsidRDefault="00D42C76" w:rsidP="00D42C76">
            <w:r w:rsidRPr="00D42C76">
              <w:t>TCC_AMW_oral_AMW_2002</w:t>
            </w:r>
          </w:p>
        </w:tc>
        <w:tc>
          <w:tcPr>
            <w:tcW w:w="1360" w:type="dxa"/>
            <w:noWrap/>
            <w:hideMark/>
          </w:tcPr>
          <w:p w14:paraId="48355E77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4275E51B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3FE31500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05A972D3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18B25346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9917862" w14:textId="77777777" w:rsidR="00D42C76" w:rsidRPr="00D42C76" w:rsidRDefault="00D42C76" w:rsidP="00D42C76">
            <w:r w:rsidRPr="00D42C76">
              <w:t>TCC_AMW_oral_AMW_51</w:t>
            </w:r>
          </w:p>
        </w:tc>
        <w:tc>
          <w:tcPr>
            <w:tcW w:w="1360" w:type="dxa"/>
            <w:noWrap/>
            <w:hideMark/>
          </w:tcPr>
          <w:p w14:paraId="4CC4141A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194414BF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63DC9B0E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213566B8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3E24348A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8BAF136" w14:textId="77777777" w:rsidR="00D42C76" w:rsidRPr="00D42C76" w:rsidRDefault="00D42C76" w:rsidP="00D42C76">
            <w:r w:rsidRPr="00D42C76">
              <w:t>TCC_AMW_oral_SC_113</w:t>
            </w:r>
          </w:p>
        </w:tc>
        <w:tc>
          <w:tcPr>
            <w:tcW w:w="1360" w:type="dxa"/>
            <w:noWrap/>
            <w:hideMark/>
          </w:tcPr>
          <w:p w14:paraId="56C46AD3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4843020F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4DB2D862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612406C2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112F2038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0E0079D6" w14:textId="77777777" w:rsidR="00D42C76" w:rsidRPr="00D42C76" w:rsidRDefault="00D42C76" w:rsidP="00D42C76">
            <w:r w:rsidRPr="00D42C76">
              <w:t>TCC_AMW_oral_SC_179</w:t>
            </w:r>
          </w:p>
        </w:tc>
        <w:tc>
          <w:tcPr>
            <w:tcW w:w="1360" w:type="dxa"/>
            <w:noWrap/>
            <w:hideMark/>
          </w:tcPr>
          <w:p w14:paraId="434EC934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4089AE27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7CEAD4F9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57F9473F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6C0E5D08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57F3C023" w14:textId="77777777" w:rsidR="00D42C76" w:rsidRPr="00D42C76" w:rsidRDefault="00D42C76" w:rsidP="00D42C76">
            <w:r w:rsidRPr="00D42C76">
              <w:t>TCC_AMW_oral_SC_187</w:t>
            </w:r>
          </w:p>
        </w:tc>
        <w:tc>
          <w:tcPr>
            <w:tcW w:w="1360" w:type="dxa"/>
            <w:noWrap/>
            <w:hideMark/>
          </w:tcPr>
          <w:p w14:paraId="3D1ED69B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296" w:type="dxa"/>
            <w:noWrap/>
            <w:hideMark/>
          </w:tcPr>
          <w:p w14:paraId="631BD49E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3DB8A936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70404119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23454766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E13ECF8" w14:textId="77777777" w:rsidR="00D42C76" w:rsidRPr="00D42C76" w:rsidRDefault="00D42C76" w:rsidP="00D42C76">
            <w:r w:rsidRPr="00D42C76">
              <w:t>TCC_AMW_skin_1082</w:t>
            </w:r>
          </w:p>
        </w:tc>
        <w:tc>
          <w:tcPr>
            <w:tcW w:w="1360" w:type="dxa"/>
            <w:noWrap/>
            <w:hideMark/>
          </w:tcPr>
          <w:p w14:paraId="5D76EA0A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35FD7CE4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58AD08F3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013D2F1E" w14:textId="77777777" w:rsidR="00D42C76" w:rsidRPr="00D42C76" w:rsidRDefault="00D42C76" w:rsidP="00D42C76">
            <w:r w:rsidRPr="00D42C76">
              <w:t>0.015319345</w:t>
            </w:r>
          </w:p>
        </w:tc>
      </w:tr>
      <w:tr w:rsidR="00D42C76" w:rsidRPr="00D42C76" w14:paraId="0ADFD4C5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3D0E20F" w14:textId="77777777" w:rsidR="00D42C76" w:rsidRPr="00D42C76" w:rsidRDefault="00D42C76" w:rsidP="00D42C76">
            <w:r w:rsidRPr="00D42C76">
              <w:t>TCC_AMW_skin_4010</w:t>
            </w:r>
          </w:p>
        </w:tc>
        <w:tc>
          <w:tcPr>
            <w:tcW w:w="1360" w:type="dxa"/>
            <w:noWrap/>
            <w:hideMark/>
          </w:tcPr>
          <w:p w14:paraId="6F7D1BCC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2DA0481A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78FAC75D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47BF2449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6BC66B75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7F251A6" w14:textId="77777777" w:rsidR="00D42C76" w:rsidRPr="00D42C76" w:rsidRDefault="00D42C76" w:rsidP="00D42C76">
            <w:r w:rsidRPr="00D42C76">
              <w:t>TCC_AMW_skin_9872</w:t>
            </w:r>
          </w:p>
        </w:tc>
        <w:tc>
          <w:tcPr>
            <w:tcW w:w="1360" w:type="dxa"/>
            <w:noWrap/>
            <w:hideMark/>
          </w:tcPr>
          <w:p w14:paraId="36331D1B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61F05971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5CA42C93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214EEC27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2E6AB4F9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361558CC" w14:textId="77777777" w:rsidR="00D42C76" w:rsidRPr="00D42C76" w:rsidRDefault="00D42C76" w:rsidP="00D42C76">
            <w:r w:rsidRPr="00D42C76">
              <w:t>TCC_AMW_skin_9961</w:t>
            </w:r>
          </w:p>
        </w:tc>
        <w:tc>
          <w:tcPr>
            <w:tcW w:w="1360" w:type="dxa"/>
            <w:noWrap/>
            <w:hideMark/>
          </w:tcPr>
          <w:p w14:paraId="6BFC5629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4A824ABF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037A51F0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06A621C8" w14:textId="77777777" w:rsidR="00D42C76" w:rsidRPr="00D42C76" w:rsidRDefault="00D42C76" w:rsidP="00D42C76">
            <w:r w:rsidRPr="00D42C76">
              <w:t>0.047255722</w:t>
            </w:r>
          </w:p>
        </w:tc>
      </w:tr>
      <w:tr w:rsidR="00D42C76" w:rsidRPr="00D42C76" w14:paraId="27AE98E7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4EAD7A97" w14:textId="77777777" w:rsidR="00D42C76" w:rsidRPr="00D42C76" w:rsidRDefault="00D42C76" w:rsidP="00D42C76">
            <w:r w:rsidRPr="00D42C76">
              <w:lastRenderedPageBreak/>
              <w:t>TCC_AMW_skin_AMW_51</w:t>
            </w:r>
          </w:p>
        </w:tc>
        <w:tc>
          <w:tcPr>
            <w:tcW w:w="1360" w:type="dxa"/>
            <w:noWrap/>
            <w:hideMark/>
          </w:tcPr>
          <w:p w14:paraId="7044CD4B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1A84994E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6BF9FDE8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708E8C70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1C32C9A1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17FCBB96" w14:textId="77777777" w:rsidR="00D42C76" w:rsidRPr="00D42C76" w:rsidRDefault="00D42C76" w:rsidP="00D42C76">
            <w:r w:rsidRPr="00D42C76">
              <w:t>TCC_AMW_skin_SC_113</w:t>
            </w:r>
          </w:p>
        </w:tc>
        <w:tc>
          <w:tcPr>
            <w:tcW w:w="1360" w:type="dxa"/>
            <w:noWrap/>
            <w:hideMark/>
          </w:tcPr>
          <w:p w14:paraId="55B52223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20EB7ED8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056DEE0D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65522A6F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7A8291FA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636DEF24" w14:textId="77777777" w:rsidR="00D42C76" w:rsidRPr="00D42C76" w:rsidRDefault="00D42C76" w:rsidP="00D42C76">
            <w:r w:rsidRPr="00D42C76">
              <w:t>TCC_AMW_skin_SC_179</w:t>
            </w:r>
          </w:p>
        </w:tc>
        <w:tc>
          <w:tcPr>
            <w:tcW w:w="1360" w:type="dxa"/>
            <w:noWrap/>
            <w:hideMark/>
          </w:tcPr>
          <w:p w14:paraId="0B7C2720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34F5B172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50A52C71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6BA6D692" w14:textId="77777777" w:rsidR="00D42C76" w:rsidRPr="00D42C76" w:rsidRDefault="00D42C76" w:rsidP="00D42C76">
            <w:r w:rsidRPr="00D42C76">
              <w:t>0.001415542</w:t>
            </w:r>
          </w:p>
        </w:tc>
      </w:tr>
      <w:tr w:rsidR="00D42C76" w:rsidRPr="00D42C76" w14:paraId="688DC758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7E27163B" w14:textId="77777777" w:rsidR="00D42C76" w:rsidRPr="00D42C76" w:rsidRDefault="00D42C76" w:rsidP="00D42C76">
            <w:r w:rsidRPr="00D42C76">
              <w:t>TCC_AMW_skin_SC_187</w:t>
            </w:r>
          </w:p>
        </w:tc>
        <w:tc>
          <w:tcPr>
            <w:tcW w:w="1360" w:type="dxa"/>
            <w:noWrap/>
            <w:hideMark/>
          </w:tcPr>
          <w:p w14:paraId="3C8CE3B9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040907A7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629" w:type="dxa"/>
            <w:noWrap/>
            <w:hideMark/>
          </w:tcPr>
          <w:p w14:paraId="6977442B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1F7F0FCC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2C89CD53" w14:textId="77777777" w:rsidTr="00D42C76">
        <w:trPr>
          <w:trHeight w:val="320"/>
        </w:trPr>
        <w:tc>
          <w:tcPr>
            <w:tcW w:w="3549" w:type="dxa"/>
            <w:noWrap/>
            <w:hideMark/>
          </w:tcPr>
          <w:p w14:paraId="22256AB0" w14:textId="77777777" w:rsidR="00D42C76" w:rsidRPr="00D42C76" w:rsidRDefault="00D42C76" w:rsidP="00D42C76">
            <w:r w:rsidRPr="00D42C76">
              <w:t>TCC_AMW_skin_WL_30</w:t>
            </w:r>
          </w:p>
        </w:tc>
        <w:tc>
          <w:tcPr>
            <w:tcW w:w="1360" w:type="dxa"/>
            <w:noWrap/>
            <w:hideMark/>
          </w:tcPr>
          <w:p w14:paraId="107AB51C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296" w:type="dxa"/>
            <w:noWrap/>
            <w:hideMark/>
          </w:tcPr>
          <w:p w14:paraId="4E82BE79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629" w:type="dxa"/>
            <w:noWrap/>
            <w:hideMark/>
          </w:tcPr>
          <w:p w14:paraId="08D216DB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476" w:type="dxa"/>
            <w:noWrap/>
            <w:hideMark/>
          </w:tcPr>
          <w:p w14:paraId="7EC37C70" w14:textId="77777777" w:rsidR="00D42C76" w:rsidRPr="00D42C76" w:rsidRDefault="00D42C76" w:rsidP="00D42C76">
            <w:r w:rsidRPr="00D42C76">
              <w:t>0</w:t>
            </w:r>
          </w:p>
        </w:tc>
      </w:tr>
    </w:tbl>
    <w:p w14:paraId="2C8F043C" w14:textId="77777777" w:rsidR="00D42C76" w:rsidRPr="00B95ADB" w:rsidRDefault="00D42C76"/>
    <w:sectPr w:rsidR="00D42C76" w:rsidRPr="00B95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00"/>
    <w:rsid w:val="00025176"/>
    <w:rsid w:val="000C3BC1"/>
    <w:rsid w:val="000E1F44"/>
    <w:rsid w:val="00104800"/>
    <w:rsid w:val="00122140"/>
    <w:rsid w:val="001645BB"/>
    <w:rsid w:val="00165752"/>
    <w:rsid w:val="001C3BFA"/>
    <w:rsid w:val="001F3B2D"/>
    <w:rsid w:val="00210DF8"/>
    <w:rsid w:val="00213028"/>
    <w:rsid w:val="00216F3B"/>
    <w:rsid w:val="0022489E"/>
    <w:rsid w:val="00312B42"/>
    <w:rsid w:val="003357B2"/>
    <w:rsid w:val="00343E02"/>
    <w:rsid w:val="00357D01"/>
    <w:rsid w:val="003D3608"/>
    <w:rsid w:val="003E1F4C"/>
    <w:rsid w:val="003E2EB1"/>
    <w:rsid w:val="0041075B"/>
    <w:rsid w:val="004237CA"/>
    <w:rsid w:val="00440D00"/>
    <w:rsid w:val="00455E84"/>
    <w:rsid w:val="00463CB2"/>
    <w:rsid w:val="004C743B"/>
    <w:rsid w:val="004D73E0"/>
    <w:rsid w:val="004F6D69"/>
    <w:rsid w:val="00507BC1"/>
    <w:rsid w:val="00525682"/>
    <w:rsid w:val="005C0666"/>
    <w:rsid w:val="005C36CD"/>
    <w:rsid w:val="00610903"/>
    <w:rsid w:val="00673BE2"/>
    <w:rsid w:val="006C21A6"/>
    <w:rsid w:val="006D0619"/>
    <w:rsid w:val="007059BC"/>
    <w:rsid w:val="00714136"/>
    <w:rsid w:val="007A67D3"/>
    <w:rsid w:val="007A7555"/>
    <w:rsid w:val="007C6B21"/>
    <w:rsid w:val="008A6780"/>
    <w:rsid w:val="00954400"/>
    <w:rsid w:val="009B7F71"/>
    <w:rsid w:val="009D586A"/>
    <w:rsid w:val="009E0EEF"/>
    <w:rsid w:val="00A11355"/>
    <w:rsid w:val="00A156A9"/>
    <w:rsid w:val="00A34763"/>
    <w:rsid w:val="00A77C0D"/>
    <w:rsid w:val="00AA3D0A"/>
    <w:rsid w:val="00AA7E3F"/>
    <w:rsid w:val="00B00B78"/>
    <w:rsid w:val="00B21F39"/>
    <w:rsid w:val="00B36A21"/>
    <w:rsid w:val="00B46039"/>
    <w:rsid w:val="00B95ADB"/>
    <w:rsid w:val="00BA4100"/>
    <w:rsid w:val="00BC2AC7"/>
    <w:rsid w:val="00C11DCD"/>
    <w:rsid w:val="00C2159E"/>
    <w:rsid w:val="00C52D52"/>
    <w:rsid w:val="00C81B6C"/>
    <w:rsid w:val="00CA0424"/>
    <w:rsid w:val="00CE5FF2"/>
    <w:rsid w:val="00D22D30"/>
    <w:rsid w:val="00D42C76"/>
    <w:rsid w:val="00D64F6D"/>
    <w:rsid w:val="00D96766"/>
    <w:rsid w:val="00DB20EF"/>
    <w:rsid w:val="00DE7FE4"/>
    <w:rsid w:val="00E24660"/>
    <w:rsid w:val="00E27B56"/>
    <w:rsid w:val="00E73F79"/>
    <w:rsid w:val="00EB5574"/>
    <w:rsid w:val="00F0366C"/>
    <w:rsid w:val="00F1030B"/>
    <w:rsid w:val="00F53FD5"/>
    <w:rsid w:val="00FB3E2F"/>
    <w:rsid w:val="00FC08E6"/>
    <w:rsid w:val="00FE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A9FDC"/>
  <w15:chartTrackingRefBased/>
  <w15:docId w15:val="{20788A84-483F-CE4D-BE6C-8095F049D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100"/>
  </w:style>
  <w:style w:type="paragraph" w:styleId="Heading1">
    <w:name w:val="heading 1"/>
    <w:basedOn w:val="Normal"/>
    <w:next w:val="Normal"/>
    <w:link w:val="Heading1Char"/>
    <w:uiPriority w:val="9"/>
    <w:qFormat/>
    <w:rsid w:val="00440D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D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D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D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D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D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D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D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D0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D0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D0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D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D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D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D0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D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D0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D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D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D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D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D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D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D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2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42C7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2C76"/>
    <w:rPr>
      <w:color w:val="96607D"/>
      <w:u w:val="single"/>
    </w:rPr>
  </w:style>
  <w:style w:type="paragraph" w:customStyle="1" w:styleId="msonormal0">
    <w:name w:val="msonormal"/>
    <w:basedOn w:val="Normal"/>
    <w:rsid w:val="00D42C76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05</Words>
  <Characters>857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ow, Kaija M</dc:creator>
  <cp:keywords/>
  <dc:description/>
  <cp:lastModifiedBy>Harlow, Kaija M</cp:lastModifiedBy>
  <cp:revision>4</cp:revision>
  <dcterms:created xsi:type="dcterms:W3CDTF">2025-12-04T14:34:00Z</dcterms:created>
  <dcterms:modified xsi:type="dcterms:W3CDTF">2025-12-05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dadbba-12e4-4f61-8c62-58ad548fe7e7</vt:lpwstr>
  </property>
</Properties>
</file>